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B50C6" w14:textId="5383138D" w:rsidR="007370CE" w:rsidRDefault="00AC28F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able S1. Host species of mosquitoes sampled from a commercial deer farm, Gadsden County, Florida USA. </w:t>
      </w:r>
    </w:p>
    <w:p w14:paraId="2F308160" w14:textId="77777777" w:rsidR="00AC28F5" w:rsidRDefault="00AC28F5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tblpY="-1440"/>
        <w:tblW w:w="9535" w:type="dxa"/>
        <w:tblLook w:val="04A0" w:firstRow="1" w:lastRow="0" w:firstColumn="1" w:lastColumn="0" w:noHBand="0" w:noVBand="1"/>
      </w:tblPr>
      <w:tblGrid>
        <w:gridCol w:w="2515"/>
        <w:gridCol w:w="990"/>
        <w:gridCol w:w="990"/>
        <w:gridCol w:w="1440"/>
        <w:gridCol w:w="1260"/>
        <w:gridCol w:w="2340"/>
      </w:tblGrid>
      <w:tr w:rsidR="00AC28F5" w:rsidRPr="00AC28F5" w14:paraId="1153996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4451D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lastRenderedPageBreak/>
              <w:t>Mosquito species</w:t>
            </w:r>
          </w:p>
        </w:tc>
        <w:tc>
          <w:tcPr>
            <w:tcW w:w="990" w:type="dxa"/>
            <w:noWrap/>
            <w:hideMark/>
          </w:tcPr>
          <w:p w14:paraId="3A83015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Date</w:t>
            </w:r>
          </w:p>
        </w:tc>
        <w:tc>
          <w:tcPr>
            <w:tcW w:w="990" w:type="dxa"/>
            <w:noWrap/>
            <w:hideMark/>
          </w:tcPr>
          <w:p w14:paraId="4ED87B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County</w:t>
            </w:r>
          </w:p>
        </w:tc>
        <w:tc>
          <w:tcPr>
            <w:tcW w:w="1440" w:type="dxa"/>
            <w:noWrap/>
            <w:hideMark/>
          </w:tcPr>
          <w:p w14:paraId="6215C69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ea</w:t>
            </w:r>
          </w:p>
        </w:tc>
        <w:tc>
          <w:tcPr>
            <w:tcW w:w="1260" w:type="dxa"/>
            <w:noWrap/>
            <w:hideMark/>
          </w:tcPr>
          <w:p w14:paraId="7871B8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Host Class</w:t>
            </w:r>
          </w:p>
        </w:tc>
        <w:tc>
          <w:tcPr>
            <w:tcW w:w="2340" w:type="dxa"/>
            <w:noWrap/>
            <w:hideMark/>
          </w:tcPr>
          <w:p w14:paraId="3DAF83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Host species</w:t>
            </w:r>
          </w:p>
        </w:tc>
      </w:tr>
      <w:tr w:rsidR="00AC28F5" w:rsidRPr="00AC28F5" w14:paraId="6F7B9D5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F30626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0E3BD1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27DE0B6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C6943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D57AB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7602BC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9597EC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45134E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nigripalpus</w:t>
            </w:r>
          </w:p>
        </w:tc>
        <w:tc>
          <w:tcPr>
            <w:tcW w:w="990" w:type="dxa"/>
            <w:noWrap/>
            <w:hideMark/>
          </w:tcPr>
          <w:p w14:paraId="6A686C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430B9C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F92AC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8F121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5A07FF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7E2550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96212B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02745E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4568AF4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C1868C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F7921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4FC234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51D730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0E3C4A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6CFC2A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21042A7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7DCC4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B63D85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06EC8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C11AA9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5D3713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BAC48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8/23</w:t>
            </w:r>
          </w:p>
        </w:tc>
        <w:tc>
          <w:tcPr>
            <w:tcW w:w="990" w:type="dxa"/>
            <w:noWrap/>
            <w:hideMark/>
          </w:tcPr>
          <w:p w14:paraId="2B5B47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7C020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0AD68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7859E2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48AC0E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CC9597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3378F2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41FF10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11F44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783DBD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8962EB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E1B569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A172E2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652EF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66C29C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2EEC8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D8F12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4CE01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3CED35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9D6FF8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815E2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1A9441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4A97B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4F565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546AFB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19CAB5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08FB49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540FA6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777345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C3A76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9E116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B38157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891377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265B6B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31E83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14B472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A9B1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E181A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DAAB2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1784B9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609EBD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5AA14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8/23</w:t>
            </w:r>
          </w:p>
        </w:tc>
        <w:tc>
          <w:tcPr>
            <w:tcW w:w="990" w:type="dxa"/>
            <w:noWrap/>
            <w:hideMark/>
          </w:tcPr>
          <w:p w14:paraId="28E78B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5CCAFF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8880B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629178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D81B00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F9C15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E7C0C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37F418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A6139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EE3A2E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DEDF94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E2FB04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34BBB9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B6853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4C5E89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1C857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DDC40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5A1E0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F752A1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68B4D3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91E2F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561584C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294CC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18263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21E4CC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469D65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CDD8BF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A4FCFC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22E417C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372315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EDBF2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6EB856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74FEF2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B50FFE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D7721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20/23</w:t>
            </w:r>
          </w:p>
        </w:tc>
        <w:tc>
          <w:tcPr>
            <w:tcW w:w="990" w:type="dxa"/>
            <w:noWrap/>
            <w:hideMark/>
          </w:tcPr>
          <w:p w14:paraId="4E3A11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4BE82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BA1D7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AC4B4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8EF1FC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09661C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4326C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0D6FEC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9D88F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3FB9C1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6A091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E730B0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8A1FAD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921E2A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13FFF5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D6722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899A0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8B04C7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C5B78D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E7B37E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81B83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129F6A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8C335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3F242F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00008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CEFB2D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C38F0C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F7A06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3756EC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CCD31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6FEFA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EE471D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4D3AD3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2AC163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EDCA2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4158D1B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772F6D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07331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E2D8EF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0D2FDC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7A91C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DB18E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8/23</w:t>
            </w:r>
          </w:p>
        </w:tc>
        <w:tc>
          <w:tcPr>
            <w:tcW w:w="990" w:type="dxa"/>
            <w:noWrap/>
            <w:hideMark/>
          </w:tcPr>
          <w:p w14:paraId="0FC0FE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9E8E5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6B49B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9BB485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Rattus norvegicus </w:t>
            </w:r>
          </w:p>
        </w:tc>
      </w:tr>
      <w:tr w:rsidR="00AC28F5" w:rsidRPr="00AC28F5" w14:paraId="59A35BC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95FBD9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8FA6B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59F27FE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72267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DEDB4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3352A4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A4DA83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B03C81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B1EFC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3ECBBF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97AE13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A1F76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406F76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2B18E2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03C487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3B4ACF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8/23</w:t>
            </w:r>
          </w:p>
        </w:tc>
        <w:tc>
          <w:tcPr>
            <w:tcW w:w="990" w:type="dxa"/>
            <w:noWrap/>
            <w:hideMark/>
          </w:tcPr>
          <w:p w14:paraId="655C27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B734B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13154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C76C00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C9700F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0A8590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56CEF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3F1EF1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1142E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E4FF1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BE7F46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B924A8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80BA69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203D4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8/23</w:t>
            </w:r>
          </w:p>
        </w:tc>
        <w:tc>
          <w:tcPr>
            <w:tcW w:w="990" w:type="dxa"/>
            <w:noWrap/>
            <w:hideMark/>
          </w:tcPr>
          <w:p w14:paraId="37F8B8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BC175F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7D79B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577AF7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55EC6F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641298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CE210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779678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286E2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BA1D4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A6FFD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66D8C2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004BDA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0ECF0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7CC060F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B5558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42C109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985A08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B161B0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3A5A35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477C9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027804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16056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7E624A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3186C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87B290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A18B2B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08CED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296DD1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4FD94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F26344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7B07B6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27FA5C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7E2197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7F779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2BFD98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ADF37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06C66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9998B3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Sylvilagus floridanus</w:t>
            </w:r>
          </w:p>
        </w:tc>
      </w:tr>
      <w:tr w:rsidR="00AC28F5" w:rsidRPr="00AC28F5" w14:paraId="325CA4E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606F46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3DA96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43C384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CA54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31DB2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554D42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AD6286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72E201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F9299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2626200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A8B8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6C21E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001C5AD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trix varia </w:t>
            </w:r>
          </w:p>
        </w:tc>
      </w:tr>
      <w:tr w:rsidR="00AC28F5" w:rsidRPr="00AC28F5" w14:paraId="7DBFEE2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4D99F2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BBBCDA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3ECD26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473A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A8CB48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2F5E0D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B9A90A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7210C2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9DC7C9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7AA4F58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56B8D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A0F7D0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F3B28D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0D2038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3AC3A9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151CB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79F674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ED409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77DC9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FB07D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CD48B2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3DF30C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45F4C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170522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0D89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14F6B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2ECA957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Geothlypis trichas</w:t>
            </w:r>
          </w:p>
        </w:tc>
      </w:tr>
      <w:tr w:rsidR="00AC28F5" w:rsidRPr="00AC28F5" w14:paraId="5678ED1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0EA8B3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0EAA9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7579217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3064F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432A5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060705D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Geothlypis trichas</w:t>
            </w:r>
          </w:p>
        </w:tc>
      </w:tr>
      <w:tr w:rsidR="00AC28F5" w:rsidRPr="00AC28F5" w14:paraId="2BF17F5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82C643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A0DA2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58208A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37312C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0A584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8DD46C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1CDCA8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AAFCD4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7563FDD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180E90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1BEE6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38C14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00CB02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BEC529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EDEEC5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91DAA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6224CE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92201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8A8406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9BBFD2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7585E5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428F08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01A123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1DDE63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798CF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C584A2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22102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9D7EB8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427796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96A64A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41A41F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05A551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47FEF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2B16195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as platyrhynchos</w:t>
            </w:r>
          </w:p>
        </w:tc>
      </w:tr>
      <w:tr w:rsidR="00AC28F5" w:rsidRPr="00AC28F5" w14:paraId="24E0FF4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B72DB8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05D9D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627777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C3422C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727830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1DAE0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70AFFC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6AF2C4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9426A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33FF47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36783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51B33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F80B0C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CB447D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C03AA0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39E60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7DDB85F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AE5D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13B121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23314D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839825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B33D51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E83E9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6/23</w:t>
            </w:r>
          </w:p>
        </w:tc>
        <w:tc>
          <w:tcPr>
            <w:tcW w:w="990" w:type="dxa"/>
            <w:noWrap/>
            <w:hideMark/>
          </w:tcPr>
          <w:p w14:paraId="559207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E3A565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F0E44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15A81F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03BE90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149ABE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25594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281C2D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BF847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ECDCF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8AD02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EAA091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566951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B7289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6/23</w:t>
            </w:r>
          </w:p>
        </w:tc>
        <w:tc>
          <w:tcPr>
            <w:tcW w:w="990" w:type="dxa"/>
            <w:noWrap/>
            <w:hideMark/>
          </w:tcPr>
          <w:p w14:paraId="540CB8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703BA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50439D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7E2AE54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olivaceus</w:t>
            </w:r>
          </w:p>
        </w:tc>
      </w:tr>
      <w:tr w:rsidR="00AC28F5" w:rsidRPr="00AC28F5" w14:paraId="0DFC8A9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2C8C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4114B5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2683F8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FEC08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D21C7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3E2C7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B079E6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C5E409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6DFAF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3E5C9D8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21386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21CBE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3B2522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4B3F90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E55B52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912A4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1B4389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9040C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B5DA61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2BA6B5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B2D9D8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765BCB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505884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3049F6C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08D8B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13D2C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2CF063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BC0945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0013D6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A9E62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092F01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B5146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805D0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21E9ED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205ECD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607BF9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24D3F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6887D8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886E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3060AD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9DA97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913937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5B36A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E4CF3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092DDF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FE940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2523DB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815D83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5CC825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F0CF08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E7463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2206EF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F29C45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05F15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AC9AB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1B79AC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1B2029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519A4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73CCBB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02FEA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955BD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94471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59DC44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BBA8C2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EA095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5186EE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06D367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8CED9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284A43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4B8E61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07FA50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BEB7B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43E421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1E961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14EDF9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9E581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E546F0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45E9FC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D25207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645C2A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E6FB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E5587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23109D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7958FD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834303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52B86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61C27E2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D6EB1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AA6F2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1B92A3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20E5F3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FBC21B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F6657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5447EE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6A4B2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754C3F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9EE9D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394D3C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C66A5B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8F0C2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17753C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79B02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0C556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D97CCB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B11C87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F8E6B7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5BC8D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4D8255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C1871D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0D31AD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DBA9C7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8F227C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444567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CB620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61FFE4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0FC7D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160E77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D9BB16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F09A77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CEC788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6D788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6/23</w:t>
            </w:r>
          </w:p>
        </w:tc>
        <w:tc>
          <w:tcPr>
            <w:tcW w:w="990" w:type="dxa"/>
            <w:noWrap/>
            <w:hideMark/>
          </w:tcPr>
          <w:p w14:paraId="259724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2664F2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9F814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D3400A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olivaceus</w:t>
            </w:r>
          </w:p>
        </w:tc>
      </w:tr>
      <w:tr w:rsidR="00AC28F5" w:rsidRPr="00AC28F5" w14:paraId="336EAB9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06B2F5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B0306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4E0FC3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DD8AF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CBF61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50E5F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F5CCA5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7B98A0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3F14E5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3B5830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148D1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1A192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E8D575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792FDD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5CB8A1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C7D01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52B4213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36BA0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2FB7C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4EE5DD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B909A9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D21CB6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7484BFE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23C1DA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EEB30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FA951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D95EC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2049C9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586415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A861E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665FD56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58BD1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FDEBA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EB4328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48B0C6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5F77A5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621DF5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326AFC1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D567A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9AE8F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8BD62F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D13F58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566ACD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0F02B3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75A7D42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28275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1EAEB7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C56E82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7F754D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1C031E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54886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4A5CAC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05EE9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4386A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349F98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C43C86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67F766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2EF33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6D8C12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1A242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8E5E50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69138F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B6CEED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F6CF63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22F20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34F924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50167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1F710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E3111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C3CBEA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D13CC4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B90AA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47F210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C5E16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08439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BB1BA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A4548A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16ACC4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92BC8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4</w:t>
            </w:r>
          </w:p>
        </w:tc>
        <w:tc>
          <w:tcPr>
            <w:tcW w:w="990" w:type="dxa"/>
            <w:noWrap/>
            <w:hideMark/>
          </w:tcPr>
          <w:p w14:paraId="6FAABD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429A5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CB259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12D19D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390150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F01697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7437CD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1BD573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6BB5C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CDC0E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118E8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917982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982E7F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4E089F7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3BDAFB7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EEC1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47002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81C19D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3DB6D3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9341A1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ED967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555BEB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276DA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4B601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55B1FB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C3652B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3F8CAD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4A8B66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60F5F9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76A416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25C40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82AC78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7714DF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B106FA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09746F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468A0C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9021F1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170C8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EC7861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82EFB9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0C9F77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3F287E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0F77C9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1898A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48C38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6269996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rdinalis cardinalis</w:t>
            </w:r>
          </w:p>
        </w:tc>
      </w:tr>
      <w:tr w:rsidR="00AC28F5" w:rsidRPr="00AC28F5" w14:paraId="77621A4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D76B90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EA628D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6778FF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7E3D5A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A87ED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BB55A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CB4E64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997806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42571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7B8951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E102B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D5DCD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2936C7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55C6F8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2F2EB7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C4106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15932E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A60E5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23FDAE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6BC6A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676434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630B88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62435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262D6E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7E472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1F7F1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FE95B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FFD0C4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200607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380EB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03CBF2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2118D2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65FEB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8DA766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46A4EB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9CD0F3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ACD310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3CDFC6F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FE0EC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2E218A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6D9965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5F9DC2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D5BAA8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0A935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666A44D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5E07E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058E8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4DDA2CE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ylocichla mustelina</w:t>
            </w:r>
          </w:p>
        </w:tc>
      </w:tr>
      <w:tr w:rsidR="00AC28F5" w:rsidRPr="00AC28F5" w14:paraId="756B7C3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D7ED70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60ADB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09A278D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902C71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A9CA8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6F08D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CC1F48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788ADC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1180ACA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106C3C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36B8F5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06704F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B36B4C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F3A921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7CFE99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7E4219C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48E4D1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D4E70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542F8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54ABC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52F947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5025E7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6EF796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4C10A9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6473C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5DE81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41F709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9123AC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D6089B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2B908A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63147F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46A8C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6ACA5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858FDE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B0978E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B668BC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80E6D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3C795D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7055E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40FF4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319AC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14454E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570B90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076D3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298F4C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987A8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44D51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52B17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749528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57ABFE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212180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1D4E57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190E9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F5062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9D0B8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D88BDC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2F11B0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6A5D44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22CE46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E7DC14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96C35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 xml:space="preserve">Amphibia </w:t>
            </w:r>
          </w:p>
        </w:tc>
        <w:tc>
          <w:tcPr>
            <w:tcW w:w="2340" w:type="dxa"/>
            <w:noWrap/>
            <w:hideMark/>
          </w:tcPr>
          <w:p w14:paraId="6749993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axyrus terrestris</w:t>
            </w:r>
          </w:p>
        </w:tc>
      </w:tr>
      <w:tr w:rsidR="00AC28F5" w:rsidRPr="00AC28F5" w14:paraId="0AC43FB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1E58ED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EA527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50E6FE6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8B9B1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6DA27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A28655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29E90B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5CC9D5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5BD72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3FCCDC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133DF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E0F83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42F38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79316C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82312C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549422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520229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8049B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3E165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901728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C2415C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0DEC96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DE17C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5E661C5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E5B47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ED95F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42575C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ABA9F2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F636B5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341B08A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0C28EE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93F5A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E792A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966E05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1870EC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479C5E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EA95A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31EF79B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B1E0E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B125E8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AC1A29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Dama dama</w:t>
            </w:r>
          </w:p>
        </w:tc>
      </w:tr>
      <w:tr w:rsidR="00AC28F5" w:rsidRPr="00AC28F5" w14:paraId="280BD4C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54F1AF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56CB8A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5992A5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F326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0223E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CB49D8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5D5166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8EDB6F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29228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3C169B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A498A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24299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00974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954754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ACA6A2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2564A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3378F5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26563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694E8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995F7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AE2090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8249B4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5F66F0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0B15FD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5A8DCB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A297F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50E265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516DD1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C817CE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EA193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47A6FF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CB281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71359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C4BDAD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ABDFED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92BBE2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E2AA40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24E278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460F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DD2BD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8BCB6C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6D8883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5E6374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4BE369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6E41CB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D25D4C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F61FC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D26DC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2A630F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BEE0A0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1603B84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7/23</w:t>
            </w:r>
          </w:p>
        </w:tc>
        <w:tc>
          <w:tcPr>
            <w:tcW w:w="990" w:type="dxa"/>
            <w:noWrap/>
            <w:hideMark/>
          </w:tcPr>
          <w:p w14:paraId="27C0B6A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72B4B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30DA7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DCFA97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2DB9EE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CB09C9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E741D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47903C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377D0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68A23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C7516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413BD4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E6AF36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7807C1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5C9E0A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5FA26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898BD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76B3A02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rdinalis cardinalis</w:t>
            </w:r>
          </w:p>
        </w:tc>
      </w:tr>
      <w:tr w:rsidR="00AC28F5" w:rsidRPr="00AC28F5" w14:paraId="41DEBA6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4502C5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2C316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4141F1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9D1279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7E9026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10D2F5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B9E44D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8A112E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65EDE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30895E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0EA55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8E924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333F7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B2B3DB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1C522D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02D5637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4F54FD1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A7EEC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250C5D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FC31C8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D33FBA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4EA7B6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28DF36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7AC01C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70794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8C836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3E397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654889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E49CFD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00B66D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71A2FCC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4C736A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9898A0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C8005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806E5E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409B81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3E828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6C53FD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D2CBA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7F3CED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F5341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80669D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BAF091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54FD85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1D0436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5AEFC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50C07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98CC2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629EA8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9168E6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162F6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3C9516C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97C6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F9F7B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44DC2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D8D021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116353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C03B34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45027FA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BE7A6C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0F4C4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910334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B00CA8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596F70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B8F1E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0C85C0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23F564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2DD5F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1A4669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9636B5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86794A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8BEE0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2DBB39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28D6D4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6A544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D4BA0C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739581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618D12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11BB5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7F12D4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06566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D07FF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6D512A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214B45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DF4AEB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EDF65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4B52CE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2C27B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A19264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1DDB92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4ED2EE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F57E0E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95BA9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4C77EF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02A50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252545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B7A7BD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D102EC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A2D71A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C6D880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210955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E0EF1F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E663C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32F6A5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10C920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0DF5C9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3EFCD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41AF17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52B87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1F0D9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FC76F7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37CD05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A4A25C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9980EF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59832B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82759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89A06D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8042E9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13060E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6527AB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253BA7A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7C9ADF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C70755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152B3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CBFB2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20E866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80317F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9BA936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55B6A7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B4E1A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E5AE7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0720AA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C7001D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245DA1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CCC1C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1D7C1D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D913C2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7BDCB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7289F3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C64BD5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002F27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C1D82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2320467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83D158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A6FE0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0FF477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2B0359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FBFFBF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332BC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6/23</w:t>
            </w:r>
          </w:p>
        </w:tc>
        <w:tc>
          <w:tcPr>
            <w:tcW w:w="990" w:type="dxa"/>
            <w:noWrap/>
            <w:hideMark/>
          </w:tcPr>
          <w:p w14:paraId="2C737F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5E302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0F2D65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F15CEE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C0AC64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D048D0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2A29D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7390A3B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EE6C7C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68A0A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8B67D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3CF990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465FE1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7D29A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1585515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68D622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8FC125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958841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338E03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E2E905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B650C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5E8C98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2B7ED4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51707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F7554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A0D84B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7FE6CA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69B38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1BC909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A6CF47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0EC452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32629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DBF62C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3AA2A1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621D8F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231E635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D541D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34AC0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5C8A71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736064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23DD11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88C88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4254C27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8B6265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EE9341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3802C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79061F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E9C9F9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9A392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3335B5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E7039F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26CD5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443C9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4F8B92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90B9D5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4D9F23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6D0FFE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9AE62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1F832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9C2E5D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F34A21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4E5038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70C47E5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3D2FFA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4A1E0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135D1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8A579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DC2FAE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13A199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CF57D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10DA36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E7C40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FCB2D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09BA2D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Boselaphus tragocamelus</w:t>
            </w:r>
          </w:p>
        </w:tc>
      </w:tr>
      <w:tr w:rsidR="00AC28F5" w:rsidRPr="00AC28F5" w14:paraId="30121E7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C215AB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66A2322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776B4F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ADA62D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70F01D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5C5607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2E088A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227199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10D7A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2D1B36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7FAE6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F77B02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DADE2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952695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AE79C2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625D64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33E812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2AD8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BBDAE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6E138F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D60440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99F144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6D8D4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075F4E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E5B71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50B52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E5DBE7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AFAF7A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11DA85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69D0D4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0B8812F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E4CEC0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80839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E81F7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0B81D1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8FCD31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639C23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50DD653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87FEA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E45F25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C6DF0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7EC3F5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240737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D9B597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1/22</w:t>
            </w:r>
          </w:p>
        </w:tc>
        <w:tc>
          <w:tcPr>
            <w:tcW w:w="990" w:type="dxa"/>
            <w:noWrap/>
            <w:hideMark/>
          </w:tcPr>
          <w:p w14:paraId="3BC479D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B83AC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58D45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7A1DE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58E8B3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D46347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95851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1C28C38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2E1A0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4DA30C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18CE73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5D0257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880525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DE4A4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577E56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4B9693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806AAB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2D0F8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809F8E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D38F50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spp. undetermined</w:t>
            </w:r>
          </w:p>
        </w:tc>
        <w:tc>
          <w:tcPr>
            <w:tcW w:w="990" w:type="dxa"/>
            <w:noWrap/>
            <w:hideMark/>
          </w:tcPr>
          <w:p w14:paraId="3D1D08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1DD633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D8072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3B893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B041E4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357753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19FC7A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9BC5C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3A3F9D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577D6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16CFF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D87871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CA711F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D37DD3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32DC5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2E09D5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A51CBF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F0AFC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37939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F3146F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06A1D2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1EE5A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601B9C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E5AB7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947BD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02AA60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7795AC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07D6B4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iseta melanura</w:t>
            </w:r>
          </w:p>
        </w:tc>
        <w:tc>
          <w:tcPr>
            <w:tcW w:w="990" w:type="dxa"/>
            <w:noWrap/>
            <w:hideMark/>
          </w:tcPr>
          <w:p w14:paraId="368A01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675908A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DADD0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01447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514BBE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tharus fuscescens</w:t>
            </w:r>
          </w:p>
        </w:tc>
      </w:tr>
      <w:tr w:rsidR="00AC28F5" w:rsidRPr="00AC28F5" w14:paraId="46CF65A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59C06D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DBF46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5E07AC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782A60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A28BD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27FD987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Butorides virescens</w:t>
            </w:r>
          </w:p>
        </w:tc>
      </w:tr>
      <w:tr w:rsidR="00AC28F5" w:rsidRPr="00AC28F5" w14:paraId="19364D1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D7A74C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DDEE5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6B10F5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T</w:t>
            </w:r>
          </w:p>
        </w:tc>
        <w:tc>
          <w:tcPr>
            <w:tcW w:w="1440" w:type="dxa"/>
            <w:noWrap/>
            <w:hideMark/>
          </w:tcPr>
          <w:p w14:paraId="04A420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278765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05147A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C3801B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3388ED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BCD01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42C765A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T</w:t>
            </w:r>
          </w:p>
        </w:tc>
        <w:tc>
          <w:tcPr>
            <w:tcW w:w="1440" w:type="dxa"/>
            <w:noWrap/>
            <w:hideMark/>
          </w:tcPr>
          <w:p w14:paraId="76939C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17F6E6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5EBA5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1D7674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BA61BD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E873C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552357C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7EC77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5B6A7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B4284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A00969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FA30B0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CEBEB4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51AD0E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709A8A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8993B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9804C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92A219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39ED48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0F4C5A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7F47D5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1E359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A004AC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842790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CE899B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0571B1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48B6D9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29B6B0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0A867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795D0F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97D747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0CF06D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25E080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C67BD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0/22</w:t>
            </w:r>
          </w:p>
        </w:tc>
        <w:tc>
          <w:tcPr>
            <w:tcW w:w="990" w:type="dxa"/>
            <w:noWrap/>
            <w:hideMark/>
          </w:tcPr>
          <w:p w14:paraId="52D43B0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LO</w:t>
            </w:r>
          </w:p>
        </w:tc>
        <w:tc>
          <w:tcPr>
            <w:tcW w:w="1440" w:type="dxa"/>
            <w:noWrap/>
            <w:hideMark/>
          </w:tcPr>
          <w:p w14:paraId="32EA7D2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68CF03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8D28F4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00D271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145FF2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55988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56DA60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2A95F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6C9CB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6907CB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C80BE7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3A1501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E8A0E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315802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T</w:t>
            </w:r>
          </w:p>
        </w:tc>
        <w:tc>
          <w:tcPr>
            <w:tcW w:w="1440" w:type="dxa"/>
            <w:noWrap/>
            <w:hideMark/>
          </w:tcPr>
          <w:p w14:paraId="18547F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7CB0E6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978708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EE7893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21868A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D746F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36DB7D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D7ACAF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AC9EF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004456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40FD34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388B69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ED08C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1/22</w:t>
            </w:r>
          </w:p>
        </w:tc>
        <w:tc>
          <w:tcPr>
            <w:tcW w:w="990" w:type="dxa"/>
            <w:noWrap/>
            <w:hideMark/>
          </w:tcPr>
          <w:p w14:paraId="6197C6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6978E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F4ACF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418BCC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2D7CE4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29E7B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8AC5B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274905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75F52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EF719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8A667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845299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C11207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816F7D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042F4DC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5C673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9412A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418D8E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FF037A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058AD3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4F9F5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6447D2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252F5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3A003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CA924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EF654E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D937D0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E301EF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172147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2CD05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E56F5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91613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55A7E0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B2458D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C7032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174F2E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3B3D2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494C6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4A8B196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tharus ustulatus</w:t>
            </w:r>
          </w:p>
        </w:tc>
      </w:tr>
      <w:tr w:rsidR="00AC28F5" w:rsidRPr="00AC28F5" w14:paraId="4266AE4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BA1A4D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33CAA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5/23</w:t>
            </w:r>
          </w:p>
        </w:tc>
        <w:tc>
          <w:tcPr>
            <w:tcW w:w="990" w:type="dxa"/>
            <w:noWrap/>
            <w:hideMark/>
          </w:tcPr>
          <w:p w14:paraId="595F78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AC85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B7880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8E41E2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939D75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839361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5DC9E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3BB454C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0259E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E443B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AA28E4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86ABFA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B072DB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D71FB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38CF3F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1B5C7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5B562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A7DD5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AF8574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2476DD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94DBA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56053C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1E21F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AE70D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CF6968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AA05DA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4395A7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7517E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4C81D3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T</w:t>
            </w:r>
          </w:p>
        </w:tc>
        <w:tc>
          <w:tcPr>
            <w:tcW w:w="1440" w:type="dxa"/>
            <w:noWrap/>
            <w:hideMark/>
          </w:tcPr>
          <w:p w14:paraId="2BA37C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39F6B6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8CC247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7DC907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535706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E2654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1F826D4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A660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ED8D0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EC49D8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FDA0E3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39E530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BE4502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40E367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EF4F5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67733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5F33F8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Dama dama</w:t>
            </w:r>
          </w:p>
        </w:tc>
      </w:tr>
      <w:tr w:rsidR="00AC28F5" w:rsidRPr="00AC28F5" w14:paraId="72B5AA4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B612A5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9A1AF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2/22</w:t>
            </w:r>
          </w:p>
        </w:tc>
        <w:tc>
          <w:tcPr>
            <w:tcW w:w="990" w:type="dxa"/>
            <w:noWrap/>
            <w:hideMark/>
          </w:tcPr>
          <w:p w14:paraId="5AC8844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T</w:t>
            </w:r>
          </w:p>
        </w:tc>
        <w:tc>
          <w:tcPr>
            <w:tcW w:w="1440" w:type="dxa"/>
            <w:noWrap/>
            <w:hideMark/>
          </w:tcPr>
          <w:p w14:paraId="5987FC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50DC56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FF55B2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719FCE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E521C7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F1BD8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1A46DE1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BC2EE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048400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1ECDC56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Regulus calendula</w:t>
            </w:r>
          </w:p>
        </w:tc>
      </w:tr>
      <w:tr w:rsidR="00AC28F5" w:rsidRPr="00AC28F5" w14:paraId="46E37DD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B08A5A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5C8C3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720797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85BE4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85C72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DA3904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B04C4D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06061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C8379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4AE8AC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B3511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DF9FFE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ADC28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Sylvilagus floridanus</w:t>
            </w:r>
          </w:p>
        </w:tc>
      </w:tr>
      <w:tr w:rsidR="00AC28F5" w:rsidRPr="00AC28F5" w14:paraId="6582050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1000BC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9D18A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46CC26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0F68BF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D64F0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47B9EA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0DDB54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8076BE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FC45E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0B6A5A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A2EE4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3FA472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738783F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rdinalis cardinalis</w:t>
            </w:r>
          </w:p>
        </w:tc>
      </w:tr>
      <w:tr w:rsidR="00AC28F5" w:rsidRPr="00AC28F5" w14:paraId="1401AAE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480410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74B9A6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7A6E90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EAD0B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F958A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6F9461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BE5F6F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F05562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AC5E2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047D805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DB2246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62AB1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ED7E7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74778A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03FAC0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5B699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692B95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8263F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E58AF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2B40FD7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Regulus calendula</w:t>
            </w:r>
          </w:p>
        </w:tc>
      </w:tr>
      <w:tr w:rsidR="00AC28F5" w:rsidRPr="00AC28F5" w14:paraId="4D59F5D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BEC2C4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E6C88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24C039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D795BD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3C5C8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5B1B42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63C931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F383A1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B19D5D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292E07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5DAFF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D8C56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2BD645B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ylocichla mustelina</w:t>
            </w:r>
          </w:p>
        </w:tc>
      </w:tr>
      <w:tr w:rsidR="00AC28F5" w:rsidRPr="00AC28F5" w14:paraId="4D1A8E7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E3692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B4656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04757D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A5503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A633B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BF2650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08F547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ED84BA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ADB89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7343786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E6E36C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538F8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5B01E8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olivaceus</w:t>
            </w:r>
          </w:p>
        </w:tc>
      </w:tr>
      <w:tr w:rsidR="00AC28F5" w:rsidRPr="00AC28F5" w14:paraId="7CB9158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5A8410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2D2B32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782FDF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A490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74EB9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222D1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340174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37B2FF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7ECB7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1F570A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427E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70259D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703C456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olivaceus</w:t>
            </w:r>
          </w:p>
        </w:tc>
      </w:tr>
      <w:tr w:rsidR="00AC28F5" w:rsidRPr="00AC28F5" w14:paraId="27A3B01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CCAC18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96E7E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4EFAD2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760BC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53E0F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8F0C43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olivaceus</w:t>
            </w:r>
          </w:p>
        </w:tc>
      </w:tr>
      <w:tr w:rsidR="00AC28F5" w:rsidRPr="00AC28F5" w14:paraId="0F928D6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DA855B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4DEC95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0841C1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DA382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4CD46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2234EC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8DA088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448539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5BC46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02E23F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C9FAD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4CCC1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E2A53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93BED8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F86826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645955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067E0D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CD8055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651DC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3D8EC58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olivaceus</w:t>
            </w:r>
          </w:p>
        </w:tc>
      </w:tr>
      <w:tr w:rsidR="00AC28F5" w:rsidRPr="00AC28F5" w14:paraId="5565FFC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B155EE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DE71A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25E856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D42FA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D8DDB2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761D197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olivaceus</w:t>
            </w:r>
          </w:p>
        </w:tc>
      </w:tr>
      <w:tr w:rsidR="00AC28F5" w:rsidRPr="00AC28F5" w14:paraId="4386CE8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5118B1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D12EF5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6A74B6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A8DC4D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BC4CA2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78C7C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8144AD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5AD1A5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CD8F9A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2AEFAC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7BD7D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B9273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C53DB6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CD6A71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D8901B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C128B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0E6BD64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07E9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C8D75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9E7633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Dendroica coronata</w:t>
            </w:r>
          </w:p>
        </w:tc>
      </w:tr>
      <w:tr w:rsidR="00AC28F5" w:rsidRPr="00AC28F5" w14:paraId="276BEDF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1D4592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A6DBB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5EC231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FD43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12241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A270EB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Dendroica coronata</w:t>
            </w:r>
          </w:p>
        </w:tc>
      </w:tr>
      <w:tr w:rsidR="00AC28F5" w:rsidRPr="00AC28F5" w14:paraId="6C1F126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29465F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2184A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1/22</w:t>
            </w:r>
          </w:p>
        </w:tc>
        <w:tc>
          <w:tcPr>
            <w:tcW w:w="990" w:type="dxa"/>
            <w:noWrap/>
            <w:hideMark/>
          </w:tcPr>
          <w:p w14:paraId="38E79E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8B975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DCEAB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C9F08B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186CF3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F11C7C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82A90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43F99C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9EBB0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1DFA8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C4D035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3E9CA2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BC949C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42114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1409AF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29BB7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ADB67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E1482C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F4D97E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AFE484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8270E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5D5E6E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AC711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2037E6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B1427F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EE4030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EC85D3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7ACF5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116445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ECAC0E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35808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35996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2F8014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C55485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EC3E8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0CCC7B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BAA094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532E2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C2FDB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BFF471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F55AF9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53F54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39A379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F8894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5B77B7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B08CF2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B85AAA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B55E00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87FE3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2D57D9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E34A57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4BD81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50DBF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0E0C51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1F13CD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EB89C7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4B5835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21159D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EB054F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DB842A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06441E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9F71DA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839CF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7CE241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EFA70A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8C199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634531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984574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140AC0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9139C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2078D0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5D237E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CB831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14545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232EDF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5146CD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B9F99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34C006C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5D0E5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A0D87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42172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9F9B2D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6E02FF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19CED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0C55C7C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1DD17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9E5C6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EFEA4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E9C3EA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B4DE08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5AC7F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359AA8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92CA5A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0DAD4D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6246DF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EC57E2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B1B776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7C0D7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2C1B19D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6BB15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225C25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D9E58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C60E78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9851E5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2E8F1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2D7A215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15D20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CC511A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F42AFD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880341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CA0169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49071A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646608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9643D6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59398B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A57771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64B96C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95B8A4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7D3E4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06ED7E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022D04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29DFF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24E70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1D350A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CE47D2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4A21C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1A350A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FDDBE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8F2874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B3D82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7CD33F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2C9D8C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48D45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3ABF3D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5AB2D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30B46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2AA3C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31EE80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64FE57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2223F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26E239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FD0FB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F50A2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379CF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78F7EA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3B7D8F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F0B4A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1F3DC6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F94C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9EC3D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707F6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18AC07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6FB8A4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AF511B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06B6B6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A8674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3320E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26616F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AB7B65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307814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21F87D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5501F3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6F41D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E0C54E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A228E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5A3D7C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4DA1A7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E3532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09EA9C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88451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73CF5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8B2FD1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677A56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999121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0586D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3B6CA8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291C56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D4E03F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4FAD98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65CC79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7110B0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3E1D91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3A536D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D9F8F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D4649F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C911EF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44DA8C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0619CA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BC2D6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3CA083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4E3875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7CC33F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FF2E52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DCD915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25119E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C5ADE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6512CD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D52C3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B2783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5EE9B6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F84BF1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24CBFC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565BF4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7B6726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F4B991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23E1F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43F67F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80DCBB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2A44E1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455B0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366257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5B935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5D4BD22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0CA32D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A96B95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44DAC6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2DC0C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6EC7AC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D2F0A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10ADB5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31EAB1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24CDEE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351481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spp. undetermined</w:t>
            </w:r>
          </w:p>
        </w:tc>
        <w:tc>
          <w:tcPr>
            <w:tcW w:w="990" w:type="dxa"/>
            <w:noWrap/>
            <w:hideMark/>
          </w:tcPr>
          <w:p w14:paraId="6047CC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3D8CDA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AF87A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BF4F8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FFF5AD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48BA06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A10BE0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3F56F8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068EA8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9D255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535CA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BB0B13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856A2C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B94D74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81456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1F4A28A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B078E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C01F8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2B1C17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9252A1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EAEA16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1C71C2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6/24</w:t>
            </w:r>
          </w:p>
        </w:tc>
        <w:tc>
          <w:tcPr>
            <w:tcW w:w="990" w:type="dxa"/>
            <w:noWrap/>
            <w:hideMark/>
          </w:tcPr>
          <w:p w14:paraId="534D23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152EF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5B00C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DEC311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0C3869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1CC4DE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5D594C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0DBA35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B444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DB8B0E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168139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4CE4D6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0FB57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DB23E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4A215F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D54B2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54638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1EFBA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CA7D86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97CD97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5AF6A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359C040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D5450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690AB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7052D4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961C8E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E2519A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05594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6E1F76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7FF90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2475E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6EE272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5ED16A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764505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E6B8D1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0F11C4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7B939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7D19C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F7566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B693D0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38AEB2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36CBD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1D9D22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04016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5A8723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A31968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A4D3F3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F57B41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2A4181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0C3D065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C2A20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71DC0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6B80767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ylocichla mustelina</w:t>
            </w:r>
          </w:p>
        </w:tc>
      </w:tr>
      <w:tr w:rsidR="00AC28F5" w:rsidRPr="00AC28F5" w14:paraId="57367AC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07F239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884D5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4B038A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1DCA0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7F33AE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9268E8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0ED077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01104E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7F4E4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58EA69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3E6F4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E3F2D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8C7B8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4F5BFC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0444F4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7A211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5F8A7E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1317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A730AD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A72E63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45BDBB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2CB87F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52CEC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6776BA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0D26E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3DF55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9E57F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7AB391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308762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6A9E0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0E1E43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A0194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9B206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D9DBEB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80BE33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EBA1ED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253EF9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7BFB33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F0061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CB78CA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89B475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8062D3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B197BD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BAFE6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763A0DE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C35070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95C62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835EE5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5A671D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0008E9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06BE0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258C67E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67B8B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CA07B0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39CE9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BF8133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D6938B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8B0A9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1/22</w:t>
            </w:r>
          </w:p>
        </w:tc>
        <w:tc>
          <w:tcPr>
            <w:tcW w:w="990" w:type="dxa"/>
            <w:noWrap/>
            <w:hideMark/>
          </w:tcPr>
          <w:p w14:paraId="5C5068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3D427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CF1AB5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E472F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4DCC04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706A49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4E3F1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2/23</w:t>
            </w:r>
          </w:p>
        </w:tc>
        <w:tc>
          <w:tcPr>
            <w:tcW w:w="990" w:type="dxa"/>
            <w:noWrap/>
            <w:hideMark/>
          </w:tcPr>
          <w:p w14:paraId="07C39F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6DA46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EC4C25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D6132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928A22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3C9766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2D11F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4BB2143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9BD79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4E97F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CD3171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Boselaphus tragocamelus</w:t>
            </w:r>
          </w:p>
        </w:tc>
      </w:tr>
      <w:tr w:rsidR="00AC28F5" w:rsidRPr="00AC28F5" w14:paraId="169DF26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6E13D6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9FDA2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623F0D2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7E7E2F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5F9E8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F4FE20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B7AB18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469B33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260DDF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7D4E02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4D3E6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0339F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78745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344CD6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F8787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332DF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21B9C7F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F39AD4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2B8F5A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CB5BD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9DD286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189804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30AE7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6466C76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5FD19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9B8F4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7830ED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94132E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4637FE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82DEF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453D3E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98C0F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D3E61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D1E2A1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19D892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54BC35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36924D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25AC7B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50ED4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4EAFD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6024F0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A1F4B0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3A40C1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77198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5BE299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3592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5374D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5A51B9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B99744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D8D9AE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C7CE15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3DDDBAB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E51F9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9E4E0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C7264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872983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90EF2B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D81C9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371F9C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2CDEF2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15CB7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CED58C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B1B9D2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F454C7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0945C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36AFAB2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C468C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999470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847873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ylocichla mustelina</w:t>
            </w:r>
          </w:p>
        </w:tc>
      </w:tr>
      <w:tr w:rsidR="00AC28F5" w:rsidRPr="00AC28F5" w14:paraId="4A2894C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D69B0C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AAF65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15CA94F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7C1CB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0A707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2D46B6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2866A3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1E147A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A8715F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7B63141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307F6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38B55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358D8E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0F772C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9A4A3D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C2DE7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581865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02C3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40070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FF18E9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ACC435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FF9DEF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FEB21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1A623F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61D5C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F6BB1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117B1B2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griseus</w:t>
            </w:r>
          </w:p>
        </w:tc>
      </w:tr>
      <w:tr w:rsidR="00AC28F5" w:rsidRPr="00AC28F5" w14:paraId="36FB569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93F1FB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5B181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55AFF4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5362C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C01B8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911B2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F686D3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3368FE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F3AE2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511FF0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15EAD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82FE1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1FF5451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ylocichla mustelina</w:t>
            </w:r>
          </w:p>
        </w:tc>
      </w:tr>
      <w:tr w:rsidR="00AC28F5" w:rsidRPr="00AC28F5" w14:paraId="7C5CCE0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4333D2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CBE27B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660728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BB8B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4E2E24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F0F63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E7DB9B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F59A99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DCC73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278741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AE9C5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5455B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10C69CE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ylocichla mustelina</w:t>
            </w:r>
          </w:p>
        </w:tc>
      </w:tr>
      <w:tr w:rsidR="00AC28F5" w:rsidRPr="00AC28F5" w14:paraId="26AD2C4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84B322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7CF8E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20AA2F7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EC22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D05B6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F4A0BA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4FB4AE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C88853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C6C99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6D48C41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B98BB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D5230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510EA5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1D4680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77528F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74B1ED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4/23</w:t>
            </w:r>
          </w:p>
        </w:tc>
        <w:tc>
          <w:tcPr>
            <w:tcW w:w="990" w:type="dxa"/>
            <w:noWrap/>
            <w:hideMark/>
          </w:tcPr>
          <w:p w14:paraId="68EAF95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96D98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C81B6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747354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C97F1C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CA85A1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1960E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64C4DF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FB444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1AB54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4D363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8EC9FA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C2336F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E0042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1B0E83D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6E3B3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86385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D05F7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6FC99F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B5DEB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42D5D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4B71AD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31C7D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700B7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186447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ylocichla mustelina</w:t>
            </w:r>
          </w:p>
        </w:tc>
      </w:tr>
      <w:tr w:rsidR="00AC28F5" w:rsidRPr="00AC28F5" w14:paraId="1F39482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3AB565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F1B6D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7A435A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4FC6C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2C86BD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DDE96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B8F7B4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392499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4E1D6F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5A5819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T</w:t>
            </w:r>
          </w:p>
        </w:tc>
        <w:tc>
          <w:tcPr>
            <w:tcW w:w="1440" w:type="dxa"/>
            <w:noWrap/>
            <w:hideMark/>
          </w:tcPr>
          <w:p w14:paraId="00DF6B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16292E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44EFB8C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ylocichla mustelina</w:t>
            </w:r>
          </w:p>
        </w:tc>
      </w:tr>
      <w:tr w:rsidR="00AC28F5" w:rsidRPr="00AC28F5" w14:paraId="7E2EE5A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A79F72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edes vexans</w:t>
            </w:r>
          </w:p>
        </w:tc>
        <w:tc>
          <w:tcPr>
            <w:tcW w:w="990" w:type="dxa"/>
            <w:noWrap/>
            <w:hideMark/>
          </w:tcPr>
          <w:p w14:paraId="040BD6F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6/23</w:t>
            </w:r>
          </w:p>
        </w:tc>
        <w:tc>
          <w:tcPr>
            <w:tcW w:w="990" w:type="dxa"/>
            <w:noWrap/>
            <w:hideMark/>
          </w:tcPr>
          <w:p w14:paraId="554240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B27ED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FB8EB5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429AF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06804F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82C87C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F6227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4398E2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B40B85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CECEFD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08B91BB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Thryothorus ludovicianus</w:t>
            </w:r>
          </w:p>
        </w:tc>
      </w:tr>
      <w:tr w:rsidR="00AC28F5" w:rsidRPr="00AC28F5" w14:paraId="18D08A6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192F28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D7043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6/23</w:t>
            </w:r>
          </w:p>
        </w:tc>
        <w:tc>
          <w:tcPr>
            <w:tcW w:w="990" w:type="dxa"/>
            <w:noWrap/>
            <w:hideMark/>
          </w:tcPr>
          <w:p w14:paraId="46E1E54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32662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28DB8C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1F6EC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76D62F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359EFB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C4D89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45B067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B9245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58226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7CFCC06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ylocichla mustelina</w:t>
            </w:r>
          </w:p>
        </w:tc>
      </w:tr>
      <w:tr w:rsidR="00AC28F5" w:rsidRPr="00AC28F5" w14:paraId="7CF5495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A7B79A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DF5B0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1579C7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BF89B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B7D0D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783F9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2E862E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90ACF7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edes vexans</w:t>
            </w:r>
          </w:p>
        </w:tc>
        <w:tc>
          <w:tcPr>
            <w:tcW w:w="990" w:type="dxa"/>
            <w:noWrap/>
            <w:hideMark/>
          </w:tcPr>
          <w:p w14:paraId="5EC4F7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6/23</w:t>
            </w:r>
          </w:p>
        </w:tc>
        <w:tc>
          <w:tcPr>
            <w:tcW w:w="990" w:type="dxa"/>
            <w:noWrap/>
            <w:hideMark/>
          </w:tcPr>
          <w:p w14:paraId="454DF3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8401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540DA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40A86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ED5E52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2657F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20851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0439E7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C6D2D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37878F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7FC5B5A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Baeolophus atricristatus</w:t>
            </w:r>
          </w:p>
        </w:tc>
      </w:tr>
      <w:tr w:rsidR="00AC28F5" w:rsidRPr="00AC28F5" w14:paraId="4B8A026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EC44F1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C1B54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1F8CBF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592CA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B6ABEF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92BAC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D15D64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88B6E4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81193F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6/23</w:t>
            </w:r>
          </w:p>
        </w:tc>
        <w:tc>
          <w:tcPr>
            <w:tcW w:w="990" w:type="dxa"/>
            <w:noWrap/>
            <w:hideMark/>
          </w:tcPr>
          <w:p w14:paraId="056681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8853D7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A92E0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FBBA7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C1882C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9C9660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E5B583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3154B2C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95BC3A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06EAA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0A103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C47084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35E23C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D902D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1F31C3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32C01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A3288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FBACC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E35B16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14922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C38F67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6054AB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B48AB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DED3A8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0EAE3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8E4697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CE3241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20EB78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0483DF5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21B45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B546A3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07C3AB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xis axis</w:t>
            </w:r>
          </w:p>
        </w:tc>
      </w:tr>
      <w:tr w:rsidR="00AC28F5" w:rsidRPr="00AC28F5" w14:paraId="41E10B6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DAE2FD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E6DA3B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0F2DA8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5ACB3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D6E96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6929EC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206C32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180797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8BFAE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1CA5BF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DAE1EA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BD9D26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E6920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BE2972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879F78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A19C4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7999B6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8EE93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3A5DC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D0FA2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437296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ECDAE5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33A67DD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1536CED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2AAD6B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EFD04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B9F95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DC8177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33CA02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7D8A7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0D8E52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7FFE7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F5161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01481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1AC9B3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03911F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871F8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13/22</w:t>
            </w:r>
          </w:p>
        </w:tc>
        <w:tc>
          <w:tcPr>
            <w:tcW w:w="990" w:type="dxa"/>
            <w:noWrap/>
            <w:hideMark/>
          </w:tcPr>
          <w:p w14:paraId="375C2D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64B71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75302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68C5BD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A27F1C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5CBE28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9BE22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20/23</w:t>
            </w:r>
          </w:p>
        </w:tc>
        <w:tc>
          <w:tcPr>
            <w:tcW w:w="990" w:type="dxa"/>
            <w:noWrap/>
            <w:hideMark/>
          </w:tcPr>
          <w:p w14:paraId="2E3C3B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7B98C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44EB4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A69DBF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Strix varia</w:t>
            </w:r>
          </w:p>
        </w:tc>
      </w:tr>
      <w:tr w:rsidR="00AC28F5" w:rsidRPr="00AC28F5" w14:paraId="6266069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972A2A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DD7A2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20/23</w:t>
            </w:r>
          </w:p>
        </w:tc>
        <w:tc>
          <w:tcPr>
            <w:tcW w:w="990" w:type="dxa"/>
            <w:noWrap/>
            <w:hideMark/>
          </w:tcPr>
          <w:p w14:paraId="7489EE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A80D2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B09548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FFC055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BB453D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F16BD5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66ABC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3</w:t>
            </w:r>
          </w:p>
        </w:tc>
        <w:tc>
          <w:tcPr>
            <w:tcW w:w="990" w:type="dxa"/>
            <w:noWrap/>
            <w:hideMark/>
          </w:tcPr>
          <w:p w14:paraId="67D030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8D36A0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19895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5BB40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157096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001858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156C29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8/23</w:t>
            </w:r>
          </w:p>
        </w:tc>
        <w:tc>
          <w:tcPr>
            <w:tcW w:w="990" w:type="dxa"/>
            <w:noWrap/>
            <w:hideMark/>
          </w:tcPr>
          <w:p w14:paraId="717DA92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CCE97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C98F58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3103F3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C0D8BB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30FE8F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46928F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3</w:t>
            </w:r>
          </w:p>
        </w:tc>
        <w:tc>
          <w:tcPr>
            <w:tcW w:w="990" w:type="dxa"/>
            <w:noWrap/>
            <w:hideMark/>
          </w:tcPr>
          <w:p w14:paraId="71547D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16E73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55520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DD5543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39AAA7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B6BAF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32E44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20/23</w:t>
            </w:r>
          </w:p>
        </w:tc>
        <w:tc>
          <w:tcPr>
            <w:tcW w:w="990" w:type="dxa"/>
            <w:noWrap/>
            <w:hideMark/>
          </w:tcPr>
          <w:p w14:paraId="110AC9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5E988C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B30706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C55689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6476EB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F8AA53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4F137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64DF81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D878E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46545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C182B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B6D871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D6EFBB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5BC16F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3BC8E5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5196A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5B145B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709BB9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E721F8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3E52A6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9991E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522AF6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54F2B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93831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BD827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8B8786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B30F0B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F9042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4C65384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22CA0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651C34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628726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330E0F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7F01C1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171ED2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20/23</w:t>
            </w:r>
          </w:p>
        </w:tc>
        <w:tc>
          <w:tcPr>
            <w:tcW w:w="990" w:type="dxa"/>
            <w:noWrap/>
            <w:hideMark/>
          </w:tcPr>
          <w:p w14:paraId="5AA2D7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44021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B412C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E4B20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3612E1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532467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4C5C6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325283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27C42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418C1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4D53B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A883B2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2328BF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8313C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13D7DD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B487B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06B557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5DB563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EA1580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752FF1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6111C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7971D5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0E73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872F15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CA059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F52D7C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EBBB10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1825B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410BFC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3D7A1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252C55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C6A267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8566F2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2E079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8E66B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1AC61EF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D9DA2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636FBC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0A5165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28E0E3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6F4094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6B15EE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435CED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14452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27ACB31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75F6A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552A5E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EC4AAC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9D94B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702882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D2482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CB54C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246E88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2E903B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B3979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ACB3B5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21AF8C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6BBA6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7E0B0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1E7C12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AC2788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040D04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1825E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3</w:t>
            </w:r>
          </w:p>
        </w:tc>
        <w:tc>
          <w:tcPr>
            <w:tcW w:w="990" w:type="dxa"/>
            <w:noWrap/>
            <w:hideMark/>
          </w:tcPr>
          <w:p w14:paraId="515FF78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A82D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3E801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67FAA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B0CA4E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1976F5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9967C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3</w:t>
            </w:r>
          </w:p>
        </w:tc>
        <w:tc>
          <w:tcPr>
            <w:tcW w:w="990" w:type="dxa"/>
            <w:noWrap/>
            <w:hideMark/>
          </w:tcPr>
          <w:p w14:paraId="6D2686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A062A3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98D83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507106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76E647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F1EB37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7D8BB7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20/23</w:t>
            </w:r>
          </w:p>
        </w:tc>
        <w:tc>
          <w:tcPr>
            <w:tcW w:w="990" w:type="dxa"/>
            <w:noWrap/>
            <w:hideMark/>
          </w:tcPr>
          <w:p w14:paraId="009DBE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B4F7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F88ED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3087B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C004CC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110942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41171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3C408A1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2FFAB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755B22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4487D6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92F025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28D94F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C9927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0A8348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941F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2875D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E0ECF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08BCFB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B7962E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AD4F5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66CB48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B3B0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B85AB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21451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1C4640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EADB8D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997E9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53D316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4018A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2A3975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96D50D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0384BE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63F86C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E21D5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130E80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E6B1C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E3FA7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B142E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150579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AC4647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B4FD0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0FF119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F625E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BD9D5E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EF0A7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9F7E0C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23D5BC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6F5C6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6DC9BF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FC0A5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CA03D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A55004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DEEB1A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578303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EDE0D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37C887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2FE3E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0EB638C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FADE9C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1C5688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921B08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C7DFD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0877505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4511C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6D260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FC208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E5E8DE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D472AB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E3E0F6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5DE1143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ED083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05A4DF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36CC2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C2822D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777EF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F4E70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3F34E2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AE02D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530B65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8CFEF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258393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ACE676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B61C2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107220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566CFD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43F27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5DFB6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7B606A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D98A03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346592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20/23</w:t>
            </w:r>
          </w:p>
        </w:tc>
        <w:tc>
          <w:tcPr>
            <w:tcW w:w="990" w:type="dxa"/>
            <w:noWrap/>
            <w:hideMark/>
          </w:tcPr>
          <w:p w14:paraId="6CD6455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32E17D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A5607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179C6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C56E3C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D29B98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4BFB5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49A4DAE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46FCE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04670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9527B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0D4E7B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6D7D4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quinquefasciatus</w:t>
            </w:r>
          </w:p>
        </w:tc>
        <w:tc>
          <w:tcPr>
            <w:tcW w:w="990" w:type="dxa"/>
            <w:noWrap/>
            <w:hideMark/>
          </w:tcPr>
          <w:p w14:paraId="3F6BA5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1FB6D7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4673F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7EB26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3272C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0FF848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2CB6A9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quinquefasciatus</w:t>
            </w:r>
          </w:p>
        </w:tc>
        <w:tc>
          <w:tcPr>
            <w:tcW w:w="990" w:type="dxa"/>
            <w:noWrap/>
            <w:hideMark/>
          </w:tcPr>
          <w:p w14:paraId="00C52B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272C39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69B01D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3A26FC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9A81A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F01515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58D459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quinquefasciatus</w:t>
            </w:r>
          </w:p>
        </w:tc>
        <w:tc>
          <w:tcPr>
            <w:tcW w:w="990" w:type="dxa"/>
            <w:noWrap/>
            <w:hideMark/>
          </w:tcPr>
          <w:p w14:paraId="67B4154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02A08F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4BD14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4D73A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FE6A9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5ABC73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09964A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7B6EE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6FD82A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2E1EF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0B653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DB28BD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6188B5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A0587F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13D7D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0F0CF3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ED819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35415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BC23F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FD3A05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6A5D60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nigripalpus</w:t>
            </w:r>
          </w:p>
        </w:tc>
        <w:tc>
          <w:tcPr>
            <w:tcW w:w="990" w:type="dxa"/>
            <w:noWrap/>
            <w:hideMark/>
          </w:tcPr>
          <w:p w14:paraId="0310B3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3</w:t>
            </w:r>
          </w:p>
        </w:tc>
        <w:tc>
          <w:tcPr>
            <w:tcW w:w="990" w:type="dxa"/>
            <w:noWrap/>
            <w:hideMark/>
          </w:tcPr>
          <w:p w14:paraId="32C0DB4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BA91BD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19E11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80982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50F9D3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4BBC34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23EB3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3A66537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29D63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B0EC4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09166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9F3AC0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30F857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57F5C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5203DEE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98BB0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EEC70B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FAC8EE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071C9E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41A8C0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Mansonia dyari</w:t>
            </w:r>
          </w:p>
        </w:tc>
        <w:tc>
          <w:tcPr>
            <w:tcW w:w="990" w:type="dxa"/>
            <w:noWrap/>
            <w:hideMark/>
          </w:tcPr>
          <w:p w14:paraId="097A2D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3</w:t>
            </w:r>
          </w:p>
        </w:tc>
        <w:tc>
          <w:tcPr>
            <w:tcW w:w="990" w:type="dxa"/>
            <w:noWrap/>
            <w:hideMark/>
          </w:tcPr>
          <w:p w14:paraId="2F27BC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27C63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8FE24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8B846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B2AF0C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85BF07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A2428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08316D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B5130A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4C416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1B1C04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83A8FB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9642C4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3048B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2070F47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85EBB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53D31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7A035B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D815AC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9A93E1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CBF0E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20/23</w:t>
            </w:r>
          </w:p>
        </w:tc>
        <w:tc>
          <w:tcPr>
            <w:tcW w:w="990" w:type="dxa"/>
            <w:noWrap/>
            <w:hideMark/>
          </w:tcPr>
          <w:p w14:paraId="08988B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36ABD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F6AC4B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E0AC0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D7C96A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683DB8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B89D1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713498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9BD90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8703A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4723C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0038D3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FAC062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5756B5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7/24</w:t>
            </w:r>
          </w:p>
        </w:tc>
        <w:tc>
          <w:tcPr>
            <w:tcW w:w="990" w:type="dxa"/>
            <w:noWrap/>
            <w:hideMark/>
          </w:tcPr>
          <w:p w14:paraId="34A50DD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11453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099A4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1499C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DEAE44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34E567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F5816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015E75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DFE3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B318C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6EEB0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59B721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745524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971AA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48A9F2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ACC6A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F1488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1CFA2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2FB8B4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774635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7133CF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3815E8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95C4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B9505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F0522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81F4DA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71B189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58AD4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49FECB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EC996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69B89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7FA4B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EC5285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3F3D90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CD928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7202CD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0835E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ACFF8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773C12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C7E6FF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CAA710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1BEA2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797113C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20FF8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9BF3B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866D82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84B05A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99A018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edes vexans</w:t>
            </w:r>
          </w:p>
        </w:tc>
        <w:tc>
          <w:tcPr>
            <w:tcW w:w="990" w:type="dxa"/>
            <w:noWrap/>
            <w:hideMark/>
          </w:tcPr>
          <w:p w14:paraId="6438F3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77F2B6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5437F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970602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72602E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FD4AC9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124C36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iseta melanura</w:t>
            </w:r>
          </w:p>
        </w:tc>
        <w:tc>
          <w:tcPr>
            <w:tcW w:w="990" w:type="dxa"/>
            <w:noWrap/>
            <w:hideMark/>
          </w:tcPr>
          <w:p w14:paraId="6A699A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706BC1C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0F723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41D991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E8718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BEDFB1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CEF05C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8BDC88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73C210E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71004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C8C69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1B15A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00E195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3C7B63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FA55F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56401D7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4B7C8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980C3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BE375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8D3FB6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7EED94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11234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6283B5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1E4D1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247E8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BA15F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09F9DE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76073F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5A4E75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7/6/23</w:t>
            </w:r>
          </w:p>
        </w:tc>
        <w:tc>
          <w:tcPr>
            <w:tcW w:w="990" w:type="dxa"/>
            <w:noWrap/>
            <w:hideMark/>
          </w:tcPr>
          <w:p w14:paraId="0EEC1E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36B49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5E916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A12DC7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F51AF7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678E83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770EB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6205B5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022324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AF073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58F23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73584D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BC4D9B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9E052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5DC485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73B2B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40094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54946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3D14C9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B3634F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99C15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23ECA55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890E8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A30AE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8ADEFB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FB3253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F7511C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937EAF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113DE0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DD094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5DF99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E117B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DA5458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6A7815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3193E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2A8EA6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D9DA3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3963F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6001E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18084B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8687FB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BF77F9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30E7B3D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3EAA7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C2031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A2250C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327CDC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A70CF8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4D54BF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45D06D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80832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D95E95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B2485A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598E46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90E260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ED5D9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8/23</w:t>
            </w:r>
          </w:p>
        </w:tc>
        <w:tc>
          <w:tcPr>
            <w:tcW w:w="990" w:type="dxa"/>
            <w:noWrap/>
            <w:hideMark/>
          </w:tcPr>
          <w:p w14:paraId="6D04C5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B1047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A9E45D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4E9BA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56887E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57E63B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CC4FE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7C7216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FD867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C0A8DE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BF1C6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834799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6335A4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B1A2A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35D20E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68C609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26386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F1F8B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9EBD5C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02A4B8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1A095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68A344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94AC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4BD71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2BDE44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1B8D3F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776216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9EBE6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79EB09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8D628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AEA87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24A91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624203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AA78EF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9240EA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675287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434E9C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CF98C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C8930D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75AE20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2F3E18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11FB6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25/23</w:t>
            </w:r>
          </w:p>
        </w:tc>
        <w:tc>
          <w:tcPr>
            <w:tcW w:w="990" w:type="dxa"/>
            <w:noWrap/>
            <w:hideMark/>
          </w:tcPr>
          <w:p w14:paraId="28B5EB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616DEC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66DCB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D30E20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E2B63C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49D2F8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D3649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26B666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88A8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BB7230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BC8B74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D9A627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19E917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B40795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25/23</w:t>
            </w:r>
          </w:p>
        </w:tc>
        <w:tc>
          <w:tcPr>
            <w:tcW w:w="990" w:type="dxa"/>
            <w:noWrap/>
            <w:hideMark/>
          </w:tcPr>
          <w:p w14:paraId="537B23D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61BD6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50ACB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A3C7D2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1546B4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6C1320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CA8D7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25/23</w:t>
            </w:r>
          </w:p>
        </w:tc>
        <w:tc>
          <w:tcPr>
            <w:tcW w:w="990" w:type="dxa"/>
            <w:noWrap/>
            <w:hideMark/>
          </w:tcPr>
          <w:p w14:paraId="445234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0A4BF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B4DC2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12F5E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7D1970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EA4ABA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E5B1C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685144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0C620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BE0AB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51669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FD4CF9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E9B669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ABABB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25/23</w:t>
            </w:r>
          </w:p>
        </w:tc>
        <w:tc>
          <w:tcPr>
            <w:tcW w:w="990" w:type="dxa"/>
            <w:noWrap/>
            <w:hideMark/>
          </w:tcPr>
          <w:p w14:paraId="38A569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CC6DC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40FFA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409322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omo sapiens</w:t>
            </w:r>
          </w:p>
        </w:tc>
      </w:tr>
      <w:tr w:rsidR="00AC28F5" w:rsidRPr="00AC28F5" w14:paraId="730A450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22D99A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A6C20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25/23</w:t>
            </w:r>
          </w:p>
        </w:tc>
        <w:tc>
          <w:tcPr>
            <w:tcW w:w="990" w:type="dxa"/>
            <w:noWrap/>
            <w:hideMark/>
          </w:tcPr>
          <w:p w14:paraId="4117E1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C2C3E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869EFF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3287B2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Sylvilagus floridanus</w:t>
            </w:r>
          </w:p>
        </w:tc>
      </w:tr>
      <w:tr w:rsidR="00AC28F5" w:rsidRPr="00AC28F5" w14:paraId="0229D82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06720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4E50A2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0678BD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10641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805F0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6FAE4D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34004E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A565E6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E6FA60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1C403B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72513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47353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 xml:space="preserve">Amphibia </w:t>
            </w:r>
          </w:p>
        </w:tc>
        <w:tc>
          <w:tcPr>
            <w:tcW w:w="2340" w:type="dxa"/>
            <w:noWrap/>
            <w:hideMark/>
          </w:tcPr>
          <w:p w14:paraId="2759989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axyrus terrestris</w:t>
            </w:r>
          </w:p>
        </w:tc>
      </w:tr>
      <w:tr w:rsidR="00AC28F5" w:rsidRPr="00AC28F5" w14:paraId="3AC714E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A087A7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24F06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5CC0778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EB5B3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BC2B0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6E7EE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A7C511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27AC5E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B0707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17C26D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8FC5D9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4A05D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71E8FB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67C157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E3F077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30E37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6377BA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33F88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75EEB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F6BD2A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omo sapiens</w:t>
            </w:r>
          </w:p>
        </w:tc>
      </w:tr>
      <w:tr w:rsidR="00AC28F5" w:rsidRPr="00AC28F5" w14:paraId="54FAE75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1518D0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09BB1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6FEB426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F5E7F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74FEA0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FD3373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Sylvilagus floridanus</w:t>
            </w:r>
          </w:p>
        </w:tc>
      </w:tr>
      <w:tr w:rsidR="00AC28F5" w:rsidRPr="00AC28F5" w14:paraId="12EFF04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88E53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6CD6F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424228B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F220C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84ACC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88434F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0667E2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9E258E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nigripalpus</w:t>
            </w:r>
          </w:p>
        </w:tc>
        <w:tc>
          <w:tcPr>
            <w:tcW w:w="990" w:type="dxa"/>
            <w:noWrap/>
            <w:hideMark/>
          </w:tcPr>
          <w:p w14:paraId="1B7A09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33DA0D2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F365F4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3F26B7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612201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D44632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7028FE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857AD4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469FF3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145E8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1E615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2D194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369E44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39C2A4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90FBE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2BFC44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7D651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40B7A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761F1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68F5DE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0666B9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143AD2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2FAC62B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354954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EEF632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0BB25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7D927B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5119C1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F9D006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152573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8CD71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C9016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EA9EC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28EDCB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0D4A65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8FE26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2929463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F76A0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4FF667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509C3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311FC1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DB646A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peccator</w:t>
            </w:r>
          </w:p>
        </w:tc>
        <w:tc>
          <w:tcPr>
            <w:tcW w:w="990" w:type="dxa"/>
            <w:noWrap/>
            <w:hideMark/>
          </w:tcPr>
          <w:p w14:paraId="74C0426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0EC0B1A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16B2E2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7D65E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5F996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8D6561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401AA4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EEEDD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7CA90B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C2CFD2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4F7E4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4F9A9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8D582A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1B1CDC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D303D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3EA8118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0B495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AD9F6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6C7C4C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F612C6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202118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6466CE6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5709B4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A4DB7C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2914C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B329A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838285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DF1804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4D3E0D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0F64796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C926F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8CEA6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AD854C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CDD22B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D6F418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031C8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70DD76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B0E7E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612C5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93261C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BF11ED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A89E57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5735641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364DC05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D898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359B1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2F0D3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FA415B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C381A2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F504F6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270287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715CB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A1EE5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E459CF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7E84B1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4E0C5D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E13DA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9/24</w:t>
            </w:r>
          </w:p>
        </w:tc>
        <w:tc>
          <w:tcPr>
            <w:tcW w:w="990" w:type="dxa"/>
            <w:noWrap/>
            <w:hideMark/>
          </w:tcPr>
          <w:p w14:paraId="5AA0D6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75691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F0803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18C8C1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3A3B2E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594A1D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212A1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6FCCB1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AC66C2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9304D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D1E6F6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745340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A14345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429E72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769641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D5AAB8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A733B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1BF69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121BAF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4EA2D9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56E3B8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5/24</w:t>
            </w:r>
          </w:p>
        </w:tc>
        <w:tc>
          <w:tcPr>
            <w:tcW w:w="990" w:type="dxa"/>
            <w:noWrap/>
            <w:hideMark/>
          </w:tcPr>
          <w:p w14:paraId="791875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A554B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546A7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288B20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Sylvilagus floridanus</w:t>
            </w:r>
          </w:p>
        </w:tc>
      </w:tr>
      <w:tr w:rsidR="00AC28F5" w:rsidRPr="00AC28F5" w14:paraId="30F07E7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60F419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2543B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04705C0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587A1C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F57423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19309E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D23A58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52FC1D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42C3A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0FCF57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05E2FF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861C5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9EC66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EFD241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B9295D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Psorophora ferox</w:t>
            </w:r>
          </w:p>
        </w:tc>
        <w:tc>
          <w:tcPr>
            <w:tcW w:w="990" w:type="dxa"/>
            <w:noWrap/>
            <w:hideMark/>
          </w:tcPr>
          <w:p w14:paraId="618A68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15D19D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58BBE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D1926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8D56E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6D0D5C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05EE01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2C7F3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6BC5117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23CF6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7D108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93EBC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A0D7AB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4A5339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0B9FA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79CA2E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C5570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4C9EA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13D5C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54D288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229558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6C426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6E0D22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8F820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20511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78E332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031634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C186FD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087C9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344FBB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1E365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BCA54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C25C6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106576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1BB537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A7DFB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0E35E0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401CDC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440B0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0BA2AB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6A1D92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B549E0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83E69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0D50E5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389C77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7B70C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4575D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242C2D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A14E37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E6749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6B8A546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4D472B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542CA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E70A3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895AE1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6397A1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60E73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636CA5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2577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A55B3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4D208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3FF90B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14592A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51733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2623AA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153F7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D57A1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5CF7D1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C28A13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6055E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0CCAE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0759C7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A4E51A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9A0302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1649E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73D874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DBD048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762C7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337AC65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817CD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426FB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68995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0196E9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E7B36B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7EFAD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10EE53A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20BE9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DF6EC8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4DD12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F4043A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AB556A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9CA01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15A5E5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851FD5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C71D5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61719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ACFF5D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F70670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62CB5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3C4B5A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1E081B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CDC4D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AA0830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Bos taurus</w:t>
            </w:r>
          </w:p>
        </w:tc>
      </w:tr>
      <w:tr w:rsidR="00AC28F5" w:rsidRPr="00AC28F5" w14:paraId="03DE5C2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7181A6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2B958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6B964E5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0479D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66469E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540D95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5B60B3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4815E6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20FEF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30/23</w:t>
            </w:r>
          </w:p>
        </w:tc>
        <w:tc>
          <w:tcPr>
            <w:tcW w:w="990" w:type="dxa"/>
            <w:noWrap/>
            <w:hideMark/>
          </w:tcPr>
          <w:p w14:paraId="6853EC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6924B2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55A71C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9CCED3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A5EE35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3D9E0F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898AB0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30/23</w:t>
            </w:r>
          </w:p>
        </w:tc>
        <w:tc>
          <w:tcPr>
            <w:tcW w:w="990" w:type="dxa"/>
            <w:noWrap/>
            <w:hideMark/>
          </w:tcPr>
          <w:p w14:paraId="43E67E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C9A00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B1C37B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4916F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1B28C7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544B70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82F793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30/23</w:t>
            </w:r>
          </w:p>
        </w:tc>
        <w:tc>
          <w:tcPr>
            <w:tcW w:w="990" w:type="dxa"/>
            <w:noWrap/>
            <w:hideMark/>
          </w:tcPr>
          <w:p w14:paraId="504AFB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7954A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558B7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78CDA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F90BC4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9C4831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2E597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30/23</w:t>
            </w:r>
          </w:p>
        </w:tc>
        <w:tc>
          <w:tcPr>
            <w:tcW w:w="990" w:type="dxa"/>
            <w:noWrap/>
            <w:hideMark/>
          </w:tcPr>
          <w:p w14:paraId="4CE42A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83002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4CDBD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3F600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F1320C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E92FB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7C1A1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30/23</w:t>
            </w:r>
          </w:p>
        </w:tc>
        <w:tc>
          <w:tcPr>
            <w:tcW w:w="990" w:type="dxa"/>
            <w:noWrap/>
            <w:hideMark/>
          </w:tcPr>
          <w:p w14:paraId="7A6579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201F1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F8F15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F3AD5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D8B0ED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BDE801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1E4B2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30/23</w:t>
            </w:r>
          </w:p>
        </w:tc>
        <w:tc>
          <w:tcPr>
            <w:tcW w:w="990" w:type="dxa"/>
            <w:noWrap/>
            <w:hideMark/>
          </w:tcPr>
          <w:p w14:paraId="3DA078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02FE9A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922EA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B790A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53F56A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AC4526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899F1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30/23</w:t>
            </w:r>
          </w:p>
        </w:tc>
        <w:tc>
          <w:tcPr>
            <w:tcW w:w="990" w:type="dxa"/>
            <w:noWrap/>
            <w:hideMark/>
          </w:tcPr>
          <w:p w14:paraId="64C5B77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01D31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AFE9FA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53ECC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BA3409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9ED036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4A8C7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4A0BE2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503535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BA245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B51C94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5B7C97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0F2E47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1334E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4853562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01BF6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BDA9C6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CAF21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99E580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6B7C86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3909EF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1E2E56E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2C782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ADCB7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087ED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1EF4BF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AA4D15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00123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66C9ED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BA204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1A4FE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1BAAF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AA090E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441EC0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00832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7586BC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CFA96C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4780C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C8CA4F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CA774E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CE5036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8C16E4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3FB143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E7998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9E1C7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5B570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CC3C19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F3D3B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B1ADF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7106FD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42E70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48D30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77C75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90E899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E75B5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02A7A7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74D8123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04023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799DE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4F729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645261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DC1FC9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603FB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51CCBF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6EE59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0E2CE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80F83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BFA4A2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5D3180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E4D65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3A3F096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5798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E84D3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8BAA9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79C989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BFC2D6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465F9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3727F2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293FE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29F0E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B02705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B5091F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D97A52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DA805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71F4CA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71B58F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F310A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75A39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83220F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FCC56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82D4F3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3D43D7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EB8CF7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2FD00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F06F00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EF24D1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62886D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BC8D1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022933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1A7CD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D79B7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173B4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07C2C2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0838BE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19AC0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58DDDF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2D4E0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BA76AF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0C068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AAAEFF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6B6D1A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E9696D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32258A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53B52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FCB9FF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1C4EC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9D075D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AC498F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32D2B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16E8AD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7660E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14A32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68650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D5B933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D45F09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F2C3D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0F50A2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36BC7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8DF1F6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2C3D1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7E0C97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D2BFA6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B311A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15DA3F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0C164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6289D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F338E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9C4A43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59D40D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CCCEF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7CFE0D2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94BF8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279AA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07CAB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DDA58D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7DD3D8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quinquefasciatus</w:t>
            </w:r>
          </w:p>
        </w:tc>
        <w:tc>
          <w:tcPr>
            <w:tcW w:w="990" w:type="dxa"/>
            <w:noWrap/>
            <w:hideMark/>
          </w:tcPr>
          <w:p w14:paraId="1D8F58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1F51D0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0B14A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C7E4E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4A44AE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Procyon lotor</w:t>
            </w:r>
          </w:p>
        </w:tc>
      </w:tr>
      <w:tr w:rsidR="00AC28F5" w:rsidRPr="00AC28F5" w14:paraId="0CD04D3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C8FBAB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nigripalpus</w:t>
            </w:r>
          </w:p>
        </w:tc>
        <w:tc>
          <w:tcPr>
            <w:tcW w:w="990" w:type="dxa"/>
            <w:noWrap/>
            <w:hideMark/>
          </w:tcPr>
          <w:p w14:paraId="40FA49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6/23</w:t>
            </w:r>
          </w:p>
        </w:tc>
        <w:tc>
          <w:tcPr>
            <w:tcW w:w="990" w:type="dxa"/>
            <w:noWrap/>
            <w:hideMark/>
          </w:tcPr>
          <w:p w14:paraId="5CE2C9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36A8B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97C62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23E46A5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olivaceus</w:t>
            </w:r>
          </w:p>
        </w:tc>
      </w:tr>
      <w:tr w:rsidR="00AC28F5" w:rsidRPr="00AC28F5" w14:paraId="7C8F7F9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3021D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78FC2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312D15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99842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13F2C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FA51E7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DC63A4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81ED07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1316F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209819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61233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34C5F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3F4B4B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F4C6C8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B5DC0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3C6E1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6FCC30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77C77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D01D0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9B9FDD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7B6E29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1ECA38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E4A512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741725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70EEF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30D354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CC1F3E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956FC7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E1EEC5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35D44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6C2A46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CD83B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E6DF3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B34F2E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occyzus americanus</w:t>
            </w:r>
          </w:p>
        </w:tc>
      </w:tr>
      <w:tr w:rsidR="00AC28F5" w:rsidRPr="00AC28F5" w14:paraId="6D7CD04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91FCFF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47B4C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592022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0CEC1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6D694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00FC635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thartes aura</w:t>
            </w:r>
          </w:p>
        </w:tc>
      </w:tr>
      <w:tr w:rsidR="00AC28F5" w:rsidRPr="00AC28F5" w14:paraId="62540A0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84F50C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5DA694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6705050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69FE2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EC0F80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4BF71E5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Poecile atricapilla</w:t>
            </w:r>
          </w:p>
        </w:tc>
      </w:tr>
      <w:tr w:rsidR="00AC28F5" w:rsidRPr="00AC28F5" w14:paraId="7FC2257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D11BC9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C7D6F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331D49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59DD2D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2AE74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9C759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C0E271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6246AD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E23E33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51D0B3C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E8D00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24DA5D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7E089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500C71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5FD3E4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F4BA6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044EB5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9E50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68F87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B519CF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6DB347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9E393A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AA357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3752B6C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B3ABAB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71926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3AED261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rdinalis cardinalis</w:t>
            </w:r>
          </w:p>
        </w:tc>
      </w:tr>
      <w:tr w:rsidR="00AC28F5" w:rsidRPr="00AC28F5" w14:paraId="7C7CD98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279B47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620C37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09C3C5C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6861A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1A1A97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1EEAD5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DE16CB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CB180E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0AB2A1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617B48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18F44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04C2AA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50CFA0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017CE2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C15505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8B8A7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6F0CF6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5FE4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CBE752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1A19D2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B5B803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C4C328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23AB9F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41FCDB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C71FC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BE83E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7AB229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3D224D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0523A5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D93C6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593073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2BBBD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7720A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CF6D18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370D74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FDBB69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AF906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1E8558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C9B7C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3F180F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2EC6F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10AE0B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B007E4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CF9A42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601AC90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E9EE41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0A20C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3D2978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3581F3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95BB6C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E80CD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6E45AD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21277D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98B2A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0AF6A65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rdinalis cardinalis</w:t>
            </w:r>
          </w:p>
        </w:tc>
      </w:tr>
      <w:tr w:rsidR="00AC28F5" w:rsidRPr="00AC28F5" w14:paraId="028D459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6B3338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3CC05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350D21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3CD1C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EBBF14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Reptilia</w:t>
            </w:r>
          </w:p>
        </w:tc>
        <w:tc>
          <w:tcPr>
            <w:tcW w:w="2340" w:type="dxa"/>
            <w:noWrap/>
            <w:hideMark/>
          </w:tcPr>
          <w:p w14:paraId="0B2416D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lis carolinensis</w:t>
            </w:r>
          </w:p>
        </w:tc>
      </w:tr>
      <w:tr w:rsidR="00AC28F5" w:rsidRPr="00AC28F5" w14:paraId="4E42506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0B3ABF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7D9E59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4D4A038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B754C4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DFC18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5B4DAF1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rdinalis cardinalis</w:t>
            </w:r>
          </w:p>
        </w:tc>
      </w:tr>
      <w:tr w:rsidR="00AC28F5" w:rsidRPr="00AC28F5" w14:paraId="2897731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112895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F2B51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5BE385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27627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9CB2A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122ECDB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Meleagris gallopavo</w:t>
            </w:r>
          </w:p>
        </w:tc>
      </w:tr>
      <w:tr w:rsidR="00AC28F5" w:rsidRPr="00AC28F5" w14:paraId="663DA7A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526683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D789D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57509EA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AE2BC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77448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Reptilia</w:t>
            </w:r>
          </w:p>
        </w:tc>
        <w:tc>
          <w:tcPr>
            <w:tcW w:w="2340" w:type="dxa"/>
            <w:noWrap/>
            <w:hideMark/>
          </w:tcPr>
          <w:p w14:paraId="430D09C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lis carolinensis</w:t>
            </w:r>
          </w:p>
        </w:tc>
      </w:tr>
      <w:tr w:rsidR="00AC28F5" w:rsidRPr="00AC28F5" w14:paraId="0DF3E85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655BBF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21998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7/23</w:t>
            </w:r>
          </w:p>
        </w:tc>
        <w:tc>
          <w:tcPr>
            <w:tcW w:w="990" w:type="dxa"/>
            <w:noWrap/>
            <w:hideMark/>
          </w:tcPr>
          <w:p w14:paraId="2AF1AF3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4DB385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90CE8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F43251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CF5EF4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123F49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B6A3E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75F2A7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8FE4B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EA526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0D16A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EEBDD7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1EA13E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C0A17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2A37450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55F39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11D04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14C80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78AAC6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99CD67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20DC1C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373948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B9EFD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D7A02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CC187F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415045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05E8A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3BB2F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2F21C8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150A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83EA9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6FD724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87F6FE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555ABC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2AB76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56F51A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410F9C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A4BAEB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47BB29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38C5D3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BF5909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6B7F0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099AF8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93DD8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4B1C3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296858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455521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AE1A98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E326F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2FEC3CE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4E9DE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B148F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ED4C9F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CEEEEF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83A0C4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55F5B8D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4EBFE6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2EDDAF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9F5D2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6AAAE5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DB2524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552256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B72296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05AA27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BC7F0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0640B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91D8CE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D19F68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D0C478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B2049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10BEF5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8E416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134F5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7AAC37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D1F22F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813D01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B22F8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77B32A7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F70860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AD16A2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EE2C7F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D92046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8DCA8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09E90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2E0B1C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B41BF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44C2D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97A22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F6A380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5BF689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7B1C30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038B571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399E2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19908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6F4263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2A164F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F586D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E43D0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4A9B42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1527C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47CDC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51F73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421878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4AAD85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939F9B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602E9E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78C21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5FF8C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7BACB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116AA1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559CCF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11908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0855EE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3B51F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682A2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CA42B1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DF6DDF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D88E55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7D212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111E28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CFCE8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D73C1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CDE79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A15B13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2AD56B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EE4A78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34FC12A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5657A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12798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71DB78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D35317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D3BA32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3EE0C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1E5980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A9F678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05463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071EA4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BCF7D7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CB830C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134D8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535CD12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AD0CAE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70555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2B2436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5DD264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20CEB9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4B5C9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4CEE09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300AB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BC07A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21D37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EE397F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011789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94AE3D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191353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566BA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11055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AACB6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BE1513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C498B5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C7258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5/23</w:t>
            </w:r>
          </w:p>
        </w:tc>
        <w:tc>
          <w:tcPr>
            <w:tcW w:w="990" w:type="dxa"/>
            <w:noWrap/>
            <w:hideMark/>
          </w:tcPr>
          <w:p w14:paraId="59C66B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C18ABF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98A99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51D30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D97EFF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DF561D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9B6DA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06E3B4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89F74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853C4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0AE66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CDF9FD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8DEB07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224090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6B7C8A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3CBA2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63531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1A9098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9C8D19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A04CBF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5124F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5A752A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BE860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CDDFD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B5653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168648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81DF16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FC33BA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4FD3A4A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56126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B18DD3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3EC0A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BC7732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E525A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DE30BC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7A47B8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C7CB2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6C5A5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75BE75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878275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D98E0D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CF5FA0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3386F1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EEBC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3CC8A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8F05EF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C17BAB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488EC0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3D372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51D6CE2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8B041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CDD258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2AF60B2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Vireo olivaceus</w:t>
            </w:r>
          </w:p>
        </w:tc>
      </w:tr>
      <w:tr w:rsidR="00AC28F5" w:rsidRPr="00AC28F5" w14:paraId="5931492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56260C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A28C1B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689D2F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13CB1A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07877F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89FE56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300E3B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2CF829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DD150D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62162E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80B76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ACC14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42416D0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tharus fuscescens</w:t>
            </w:r>
          </w:p>
        </w:tc>
      </w:tr>
      <w:tr w:rsidR="00AC28F5" w:rsidRPr="00AC28F5" w14:paraId="7AD42A4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42C971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DADC6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7EA1C8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8336C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7D9CE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9D7E76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82DDFE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6624C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419CE6D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3B50A1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3FF6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3E600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9A41E5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Ursus americanus</w:t>
            </w:r>
          </w:p>
        </w:tc>
      </w:tr>
      <w:tr w:rsidR="00AC28F5" w:rsidRPr="00AC28F5" w14:paraId="6250F80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2F28B8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0DDEF3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3D206C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E7D9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CA15B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Aves</w:t>
            </w:r>
          </w:p>
        </w:tc>
        <w:tc>
          <w:tcPr>
            <w:tcW w:w="2340" w:type="dxa"/>
            <w:noWrap/>
            <w:hideMark/>
          </w:tcPr>
          <w:p w14:paraId="754E925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atharus fuscescens</w:t>
            </w:r>
          </w:p>
        </w:tc>
      </w:tr>
      <w:tr w:rsidR="00AC28F5" w:rsidRPr="00AC28F5" w14:paraId="367C13E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7474DD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58277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59411B6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1C5A5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67659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54EAE2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Mus musculus </w:t>
            </w:r>
          </w:p>
        </w:tc>
      </w:tr>
      <w:tr w:rsidR="00AC28F5" w:rsidRPr="00AC28F5" w14:paraId="3394A88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114DA9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281394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122FEA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34284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9E45E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8F82AF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C9D7B9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911633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B17DC3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3D6917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3AE05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6181C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61708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92580F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09A727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0273F8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5CBD5C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7A41C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DDF05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FEF44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0650E0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ED1FA0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38716DA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72897A3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F2246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1040B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33481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4F5C05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FD75B5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3D753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16A083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6F118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A4E48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85160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D03502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2E14D3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85CB9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7833579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4B568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E6EF7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208F74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DE8018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32707E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B677FB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2C9C466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246E2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4786B9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AC4E0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B5CCA9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890671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ulex erraticus</w:t>
            </w:r>
          </w:p>
        </w:tc>
        <w:tc>
          <w:tcPr>
            <w:tcW w:w="990" w:type="dxa"/>
            <w:noWrap/>
            <w:hideMark/>
          </w:tcPr>
          <w:p w14:paraId="66D0F57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7966A5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1E66C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FE3BD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ED6A3F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77C386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1D5D65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38D3B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2C2D7A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7BA7E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89B438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779D2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CD688C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38DA99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3CB06A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56EE31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AFF3D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CDD91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B1FC5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390FD7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D499E4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C49999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6/23</w:t>
            </w:r>
          </w:p>
        </w:tc>
        <w:tc>
          <w:tcPr>
            <w:tcW w:w="990" w:type="dxa"/>
            <w:noWrap/>
            <w:hideMark/>
          </w:tcPr>
          <w:p w14:paraId="7E968F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10714F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7BC1F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71033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601F17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C5797A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76236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1DDBC72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3742E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B18D2B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2579BD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A90893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398B60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48BD7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43DA02A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DA5DD1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F1EF2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13C8A3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9E4773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5EC3C1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2CA6B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7A85B84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6FB98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D2085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3B6E1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222680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CBDEAA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CE087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2CC3A9B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536FD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40F707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FDD91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5F75C9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CFEDB8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8384F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134F38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133526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8EE3A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64EBEB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0520CB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DA77B6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D35C58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32E7C5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08AEA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C515F6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8C59E2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7FBE26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6BEF00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60ACF5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47C179E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46D59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520E3B4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70578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1D4EED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52A456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1B4E66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63F86F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CDDA9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EC5356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E9EEC1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EF6403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0DAE9C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edes vexans</w:t>
            </w:r>
          </w:p>
        </w:tc>
        <w:tc>
          <w:tcPr>
            <w:tcW w:w="990" w:type="dxa"/>
            <w:noWrap/>
            <w:hideMark/>
          </w:tcPr>
          <w:p w14:paraId="194711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567AC4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DB772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4771F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8F520B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4C0652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809547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48FB448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6A81F32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65AB4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0DBCF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BA2EF3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Procyon lotor</w:t>
            </w:r>
          </w:p>
        </w:tc>
      </w:tr>
      <w:tr w:rsidR="00AC28F5" w:rsidRPr="00AC28F5" w14:paraId="41234E0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3F658C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2CB86D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3A427C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3BB53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4875BA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7D352F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51113E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2767E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16DA01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447AB40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25847C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FC781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3C2D92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89D2C0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B35F00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F46AF6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35C3374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D2BFE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BCC637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B103A6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Marmota flaviventris</w:t>
            </w:r>
          </w:p>
        </w:tc>
      </w:tr>
      <w:tr w:rsidR="00AC28F5" w:rsidRPr="00AC28F5" w14:paraId="386E914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0AFD62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64B656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4224342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1F15B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34142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98FB06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40EEC1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4C7CC9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0000DC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3C24834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CD72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7A688A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AD54D9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56398E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B8495A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86E43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5926D7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22DF3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7DF76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2C5B2A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FE0C33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8ED561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edes vexans</w:t>
            </w:r>
          </w:p>
        </w:tc>
        <w:tc>
          <w:tcPr>
            <w:tcW w:w="990" w:type="dxa"/>
            <w:noWrap/>
            <w:hideMark/>
          </w:tcPr>
          <w:p w14:paraId="240BB1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7/23</w:t>
            </w:r>
          </w:p>
        </w:tc>
        <w:tc>
          <w:tcPr>
            <w:tcW w:w="990" w:type="dxa"/>
            <w:noWrap/>
            <w:hideMark/>
          </w:tcPr>
          <w:p w14:paraId="6FB6A71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D3437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748D5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0322C7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BF5054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CAD39A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ex erraticus</w:t>
            </w:r>
          </w:p>
        </w:tc>
        <w:tc>
          <w:tcPr>
            <w:tcW w:w="990" w:type="dxa"/>
            <w:noWrap/>
            <w:hideMark/>
          </w:tcPr>
          <w:p w14:paraId="1C8938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574FEE2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06F6B6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D788B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49C51A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3F37D3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1D8429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707EA35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454D4B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15CE4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3A83C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827A5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5819A1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F16DE1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0B5262E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72AA31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62AC1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314202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C787DD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Sylvilagus floridanus</w:t>
            </w:r>
          </w:p>
        </w:tc>
      </w:tr>
      <w:tr w:rsidR="00AC28F5" w:rsidRPr="00AC28F5" w14:paraId="010F629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800780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6508CB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1D833B5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E87DA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CCD008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F99F9C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Dama dama</w:t>
            </w:r>
          </w:p>
        </w:tc>
      </w:tr>
      <w:tr w:rsidR="00AC28F5" w:rsidRPr="00AC28F5" w14:paraId="42E65B3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6460FE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8DCCA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1955C91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B10725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10FE43A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5770AC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910CB0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A458F9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79A35CF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30/23</w:t>
            </w:r>
          </w:p>
        </w:tc>
        <w:tc>
          <w:tcPr>
            <w:tcW w:w="990" w:type="dxa"/>
            <w:noWrap/>
            <w:hideMark/>
          </w:tcPr>
          <w:p w14:paraId="0B315A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F65D4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099A76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1B71E4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F07EF1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448C27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Culiseta melanura</w:t>
            </w:r>
          </w:p>
        </w:tc>
        <w:tc>
          <w:tcPr>
            <w:tcW w:w="990" w:type="dxa"/>
            <w:noWrap/>
            <w:hideMark/>
          </w:tcPr>
          <w:p w14:paraId="565909F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30/23</w:t>
            </w:r>
          </w:p>
        </w:tc>
        <w:tc>
          <w:tcPr>
            <w:tcW w:w="990" w:type="dxa"/>
            <w:noWrap/>
            <w:hideMark/>
          </w:tcPr>
          <w:p w14:paraId="30DF0E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84BC8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E57B7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6315E9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Homo sapiens</w:t>
            </w:r>
          </w:p>
        </w:tc>
      </w:tr>
      <w:tr w:rsidR="00AC28F5" w:rsidRPr="00AC28F5" w14:paraId="025CD5B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6C7D2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130A30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08F9A80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CAFC5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2E45DD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9454B0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BFF2AC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E7EA1F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1B1889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9/29/23</w:t>
            </w:r>
          </w:p>
        </w:tc>
        <w:tc>
          <w:tcPr>
            <w:tcW w:w="990" w:type="dxa"/>
            <w:noWrap/>
            <w:hideMark/>
          </w:tcPr>
          <w:p w14:paraId="1761CAA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DA7454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5187C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75AA88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704CF6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7195DA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3299F9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8/14/23</w:t>
            </w:r>
          </w:p>
        </w:tc>
        <w:tc>
          <w:tcPr>
            <w:tcW w:w="990" w:type="dxa"/>
            <w:noWrap/>
            <w:hideMark/>
          </w:tcPr>
          <w:p w14:paraId="5EDC1CE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D4C9FF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3FA23B8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DD2474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8B6333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9551C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316EEAF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26/23</w:t>
            </w:r>
          </w:p>
        </w:tc>
        <w:tc>
          <w:tcPr>
            <w:tcW w:w="990" w:type="dxa"/>
            <w:noWrap/>
            <w:hideMark/>
          </w:tcPr>
          <w:p w14:paraId="07394EB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C8C95E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78604C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15E462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927661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0D69D4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045D0C7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26/23</w:t>
            </w:r>
          </w:p>
        </w:tc>
        <w:tc>
          <w:tcPr>
            <w:tcW w:w="990" w:type="dxa"/>
            <w:noWrap/>
            <w:hideMark/>
          </w:tcPr>
          <w:p w14:paraId="00B39F8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5FC9C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717F6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D67FB7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5F4729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7835FA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25F8B24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10/26/23</w:t>
            </w:r>
          </w:p>
        </w:tc>
        <w:tc>
          <w:tcPr>
            <w:tcW w:w="990" w:type="dxa"/>
            <w:noWrap/>
            <w:hideMark/>
          </w:tcPr>
          <w:p w14:paraId="50DD15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C98688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DEECD9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D52362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33BD7F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DDE32A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049F1E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3/24</w:t>
            </w:r>
          </w:p>
        </w:tc>
        <w:tc>
          <w:tcPr>
            <w:tcW w:w="990" w:type="dxa"/>
            <w:noWrap/>
            <w:hideMark/>
          </w:tcPr>
          <w:p w14:paraId="7FD319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07F1AC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7343D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A301FA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A92D44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9D7CC8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76CF50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3/24</w:t>
            </w:r>
          </w:p>
        </w:tc>
        <w:tc>
          <w:tcPr>
            <w:tcW w:w="990" w:type="dxa"/>
            <w:noWrap/>
            <w:hideMark/>
          </w:tcPr>
          <w:p w14:paraId="0A514F4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C5BBA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6145A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5D940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ADA709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DE5D6A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5685CA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4FB704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3765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72C81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180877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A61778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91E5B2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2C9C8CA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0CCD1B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3B3D44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4E317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7134C4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773350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834A54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56B495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68DAA5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6FFB6D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B1559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D119AF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E98462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9C5F69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A9260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6C8B8BF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0869C8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72F369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94D1E8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EF1E98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2C839B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265AB2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006D08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1FCE1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D57CDE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C82BF4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FA2EC2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197CF8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Anopheles crucians</w:t>
            </w:r>
          </w:p>
        </w:tc>
        <w:tc>
          <w:tcPr>
            <w:tcW w:w="990" w:type="dxa"/>
            <w:noWrap/>
            <w:hideMark/>
          </w:tcPr>
          <w:p w14:paraId="1800794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653A7F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03372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0C673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85C7FE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3D2EED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84B438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A6B63D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04E142D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0CDD39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33B75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B248A1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F39E1F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E21DEC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46CAAB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37DD5B2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1FF0E5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0D5B5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1B1709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893D5E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A9EC40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07D23D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278271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23790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8B278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1D6CD6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47EE31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A8273D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79A3907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12E930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7048B3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45CA8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1C382D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9272DD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2DBE98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299A2A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1A6A7BA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216B80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C9F59E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4849FAC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09C04E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F1660C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288AA9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6A88EDC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215C6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87692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7CF23C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1540BE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C73C3B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202822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3EB19C2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EC195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387EB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056144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18E4626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05A8F2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6D321E4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36C0B7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A5CDE0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7BEB8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AA831E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9ECAFE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A260F9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1313A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58A692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94ACF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5FD0B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7C19E9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8B86EA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8246C7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4860B76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4169363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C5204F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194826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95B257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C05D30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679567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7F687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47C90BC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6D691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09CFB3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15E5C4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C91BCF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67E5E5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8F6B1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5B0789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B4433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287EB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36B0B0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9D0728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E0B31E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E85A95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78BEE4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E4BE1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0285E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Reptilia</w:t>
            </w:r>
          </w:p>
        </w:tc>
        <w:tc>
          <w:tcPr>
            <w:tcW w:w="2340" w:type="dxa"/>
            <w:noWrap/>
            <w:hideMark/>
          </w:tcPr>
          <w:p w14:paraId="37CE8BA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lis carolinensis</w:t>
            </w:r>
          </w:p>
        </w:tc>
      </w:tr>
      <w:tr w:rsidR="00AC28F5" w:rsidRPr="00AC28F5" w14:paraId="020EB38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CC6EF0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6CD942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67BA3CA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EB5458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B3A3A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3E6A32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4E8E97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90A85D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73BD07E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35E543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763722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7D1F6EF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9F05B3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10B10D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65207F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1408B1B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2C95FC7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10426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7511C5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DB9840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908B8D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092754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DA9145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0A7DD2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811A4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7CEFA9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A7015F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235E7C3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EA71A5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6BA980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60C4B6E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5AA9B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D18C18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9C5C68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DF912A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ACF386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7AB3574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4D2912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AFA1A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BDA99A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C44944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36CD05E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74D669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6F66559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43EFA4C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B91556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186854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0B47A8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BF100A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269251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6C1EFC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191967B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EAC7B9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A0E65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54CBCB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A6BBAC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7B446F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A13424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1FE281C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F98621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3F6EC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2D46D2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964F5C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1E8F65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713FAB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32B32C5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EB7E0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0F1CA2D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89F7C0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9158493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1367F3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12BBD8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4</w:t>
            </w:r>
          </w:p>
        </w:tc>
        <w:tc>
          <w:tcPr>
            <w:tcW w:w="990" w:type="dxa"/>
            <w:noWrap/>
            <w:hideMark/>
          </w:tcPr>
          <w:p w14:paraId="4B6C4B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4A70FB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8129C5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D03E28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E0B65BC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98BABB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E4804D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4BEE992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1B75457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CF745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5411D3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EA1C07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64A961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66CE4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7A83C4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C18FDD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55CFE5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3A8D28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E2E2DD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E606D6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45173F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4/24</w:t>
            </w:r>
          </w:p>
        </w:tc>
        <w:tc>
          <w:tcPr>
            <w:tcW w:w="990" w:type="dxa"/>
            <w:noWrap/>
            <w:hideMark/>
          </w:tcPr>
          <w:p w14:paraId="13DA8E0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2870DA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2230C6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5A0356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70275F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CA0DD55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6257CC0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5D3A698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4EF43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9EDF4D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08D7B9E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6D5BC2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473F89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4014A8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7399A25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7F4C07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38944C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41FE66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6BA73C55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0A0F93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A8692C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67B961D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DEB39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40A50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2AC1E6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08CF353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9C284B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066B03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5280919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95D8F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054930A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63DBF83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3F3FA87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03A79B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2E5D4F4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4CB74E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F3E159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7BCE4EF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4B92EA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9922B8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82FABD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27E0F8B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7CB1ECC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0D6656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BFC7CF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0535FE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5C48A5E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79BDBD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14E8B9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7D4F208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A0167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1B89AB7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B83D9D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Bos taurus</w:t>
            </w:r>
          </w:p>
        </w:tc>
      </w:tr>
      <w:tr w:rsidR="00AC28F5" w:rsidRPr="00AC28F5" w14:paraId="25097C01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A1193D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3F6181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1ABCDE5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AA9FBF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4634A04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6BF4AFC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C9A73F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77E70A1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757B7C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1D57F0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1C212C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1D56567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14402A10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350FF28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C5EAD0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671FF21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4F96C6A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64ECE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8511CE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ACFDCA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7DE37E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559917A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82EB72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133652F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6191C0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C560E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C77B81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0A98BA99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31361F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9A26B1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46F439A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255DBF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2E49A6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27051F9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B58DAE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03B268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8428DB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4C43A2E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9CDA1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0A7885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625988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4804523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3AD330A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Anopheles crucians</w:t>
            </w:r>
          </w:p>
        </w:tc>
        <w:tc>
          <w:tcPr>
            <w:tcW w:w="990" w:type="dxa"/>
            <w:noWrap/>
            <w:hideMark/>
          </w:tcPr>
          <w:p w14:paraId="52FD60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5D669B6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464095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CC8444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9F0053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CFB677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8D2D5E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B64FB8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6C12202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E67E49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42BA254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7A3561F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0F4063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3BE19E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2EF37CC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4E06559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40ECC1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26B84B5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72F69A1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756010C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9FB68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4629987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6/24</w:t>
            </w:r>
          </w:p>
        </w:tc>
        <w:tc>
          <w:tcPr>
            <w:tcW w:w="990" w:type="dxa"/>
            <w:noWrap/>
            <w:hideMark/>
          </w:tcPr>
          <w:p w14:paraId="44CA847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848996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0431EB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A33841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1BD2E77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17127CC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quadrimaculatus</w:t>
            </w:r>
          </w:p>
        </w:tc>
        <w:tc>
          <w:tcPr>
            <w:tcW w:w="990" w:type="dxa"/>
            <w:noWrap/>
            <w:hideMark/>
          </w:tcPr>
          <w:p w14:paraId="6D106DE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8/24</w:t>
            </w:r>
          </w:p>
        </w:tc>
        <w:tc>
          <w:tcPr>
            <w:tcW w:w="990" w:type="dxa"/>
            <w:noWrap/>
            <w:hideMark/>
          </w:tcPr>
          <w:p w14:paraId="2A5480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06DED82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2E16035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D89FD0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4A237DC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1AC7028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2F57A21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8/24</w:t>
            </w:r>
          </w:p>
        </w:tc>
        <w:tc>
          <w:tcPr>
            <w:tcW w:w="990" w:type="dxa"/>
            <w:noWrap/>
            <w:hideMark/>
          </w:tcPr>
          <w:p w14:paraId="4FF169D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7B75A2F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AF9930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3896CE7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Sylvilagus floridanus</w:t>
            </w:r>
          </w:p>
        </w:tc>
      </w:tr>
      <w:tr w:rsidR="00AC28F5" w:rsidRPr="00AC28F5" w14:paraId="4A4071A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E9E484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294718E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3/24</w:t>
            </w:r>
          </w:p>
        </w:tc>
        <w:tc>
          <w:tcPr>
            <w:tcW w:w="990" w:type="dxa"/>
            <w:noWrap/>
            <w:hideMark/>
          </w:tcPr>
          <w:p w14:paraId="2793BC6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9AF646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08ABAAF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3CCAC6FB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A0AC91B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255632F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76EF341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4</w:t>
            </w:r>
          </w:p>
        </w:tc>
        <w:tc>
          <w:tcPr>
            <w:tcW w:w="990" w:type="dxa"/>
            <w:noWrap/>
            <w:hideMark/>
          </w:tcPr>
          <w:p w14:paraId="51AED6F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7A600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arn pens</w:t>
            </w:r>
          </w:p>
        </w:tc>
        <w:tc>
          <w:tcPr>
            <w:tcW w:w="1260" w:type="dxa"/>
            <w:noWrap/>
            <w:hideMark/>
          </w:tcPr>
          <w:p w14:paraId="60C2EE9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314909D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CC94DD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AD1E86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1CD77D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4</w:t>
            </w:r>
          </w:p>
        </w:tc>
        <w:tc>
          <w:tcPr>
            <w:tcW w:w="990" w:type="dxa"/>
            <w:noWrap/>
            <w:hideMark/>
          </w:tcPr>
          <w:p w14:paraId="127BEE7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7791A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C046D2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10DC417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2F0862B0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01BB635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CDE790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4</w:t>
            </w:r>
          </w:p>
        </w:tc>
        <w:tc>
          <w:tcPr>
            <w:tcW w:w="990" w:type="dxa"/>
            <w:noWrap/>
            <w:hideMark/>
          </w:tcPr>
          <w:p w14:paraId="4DD6413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2F9097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911648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0B49F35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5A2BD92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FBEC1DE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042049E1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4</w:t>
            </w:r>
          </w:p>
        </w:tc>
        <w:tc>
          <w:tcPr>
            <w:tcW w:w="990" w:type="dxa"/>
            <w:noWrap/>
            <w:hideMark/>
          </w:tcPr>
          <w:p w14:paraId="65BEE35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723D5E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64D19DD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8A201C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7C448DBA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F35C80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2D47130D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1AB2AC2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382D9C9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DE9E5C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7120395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Odocoileus virginianus</w:t>
            </w:r>
          </w:p>
        </w:tc>
      </w:tr>
      <w:tr w:rsidR="00AC28F5" w:rsidRPr="00AC28F5" w14:paraId="14992B3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6CFE119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9F5421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7/24</w:t>
            </w:r>
          </w:p>
        </w:tc>
        <w:tc>
          <w:tcPr>
            <w:tcW w:w="990" w:type="dxa"/>
            <w:noWrap/>
            <w:hideMark/>
          </w:tcPr>
          <w:p w14:paraId="00F558C8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F5B9DC3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8C0290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Mammalia</w:t>
            </w:r>
          </w:p>
        </w:tc>
        <w:tc>
          <w:tcPr>
            <w:tcW w:w="2340" w:type="dxa"/>
            <w:noWrap/>
            <w:hideMark/>
          </w:tcPr>
          <w:p w14:paraId="5EF2685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tilope cervicapra</w:t>
            </w:r>
          </w:p>
        </w:tc>
      </w:tr>
      <w:tr w:rsidR="00AC28F5" w:rsidRPr="00AC28F5" w14:paraId="43AEAC54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531CC35D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117F987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670899E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5004B46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F8A389F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54AB1E1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1FCD2C0F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F15E70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264D19EA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9/24</w:t>
            </w:r>
          </w:p>
        </w:tc>
        <w:tc>
          <w:tcPr>
            <w:tcW w:w="990" w:type="dxa"/>
            <w:noWrap/>
            <w:hideMark/>
          </w:tcPr>
          <w:p w14:paraId="76E7F11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3B18B2F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3D9726DE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Reptilia</w:t>
            </w:r>
          </w:p>
        </w:tc>
        <w:tc>
          <w:tcPr>
            <w:tcW w:w="2340" w:type="dxa"/>
            <w:noWrap/>
            <w:hideMark/>
          </w:tcPr>
          <w:p w14:paraId="6ABAEAC3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lis carolinensis</w:t>
            </w:r>
          </w:p>
        </w:tc>
      </w:tr>
      <w:tr w:rsidR="00AC28F5" w:rsidRPr="00AC28F5" w14:paraId="6F45116D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1D200089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6FC14D6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8/24</w:t>
            </w:r>
          </w:p>
        </w:tc>
        <w:tc>
          <w:tcPr>
            <w:tcW w:w="990" w:type="dxa"/>
            <w:noWrap/>
            <w:hideMark/>
          </w:tcPr>
          <w:p w14:paraId="65C2524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ADAADE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Preserve</w:t>
            </w:r>
          </w:p>
        </w:tc>
        <w:tc>
          <w:tcPr>
            <w:tcW w:w="1260" w:type="dxa"/>
            <w:noWrap/>
            <w:hideMark/>
          </w:tcPr>
          <w:p w14:paraId="624D6CE6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340" w:type="dxa"/>
            <w:noWrap/>
            <w:hideMark/>
          </w:tcPr>
          <w:p w14:paraId="4F579D94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C28F5" w:rsidRPr="00AC28F5" w14:paraId="6D4D102E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7BA7A8F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crucians</w:t>
            </w:r>
          </w:p>
        </w:tc>
        <w:tc>
          <w:tcPr>
            <w:tcW w:w="990" w:type="dxa"/>
            <w:noWrap/>
            <w:hideMark/>
          </w:tcPr>
          <w:p w14:paraId="57FC9272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5/15/24</w:t>
            </w:r>
          </w:p>
        </w:tc>
        <w:tc>
          <w:tcPr>
            <w:tcW w:w="990" w:type="dxa"/>
            <w:noWrap/>
            <w:hideMark/>
          </w:tcPr>
          <w:p w14:paraId="0F8AF8BB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6174E530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5C8958A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Reptilia</w:t>
            </w:r>
          </w:p>
        </w:tc>
        <w:tc>
          <w:tcPr>
            <w:tcW w:w="2340" w:type="dxa"/>
            <w:noWrap/>
            <w:hideMark/>
          </w:tcPr>
          <w:p w14:paraId="1C1BB074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lis carolinensis</w:t>
            </w:r>
          </w:p>
        </w:tc>
      </w:tr>
      <w:tr w:rsidR="00AC28F5" w:rsidRPr="00AC28F5" w14:paraId="414C5052" w14:textId="77777777" w:rsidTr="009851CB">
        <w:trPr>
          <w:trHeight w:val="300"/>
        </w:trPr>
        <w:tc>
          <w:tcPr>
            <w:tcW w:w="2515" w:type="dxa"/>
            <w:noWrap/>
            <w:hideMark/>
          </w:tcPr>
          <w:p w14:paraId="40729DD6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pheles punctipennis</w:t>
            </w:r>
          </w:p>
        </w:tc>
        <w:tc>
          <w:tcPr>
            <w:tcW w:w="990" w:type="dxa"/>
            <w:noWrap/>
            <w:hideMark/>
          </w:tcPr>
          <w:p w14:paraId="081DEE97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6/28/24</w:t>
            </w:r>
          </w:p>
        </w:tc>
        <w:tc>
          <w:tcPr>
            <w:tcW w:w="990" w:type="dxa"/>
            <w:noWrap/>
            <w:hideMark/>
          </w:tcPr>
          <w:p w14:paraId="7F56D425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Gadsden</w:t>
            </w:r>
          </w:p>
        </w:tc>
        <w:tc>
          <w:tcPr>
            <w:tcW w:w="1440" w:type="dxa"/>
            <w:noWrap/>
            <w:hideMark/>
          </w:tcPr>
          <w:p w14:paraId="41157F9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Breeding pens</w:t>
            </w:r>
          </w:p>
        </w:tc>
        <w:tc>
          <w:tcPr>
            <w:tcW w:w="1260" w:type="dxa"/>
            <w:noWrap/>
            <w:hideMark/>
          </w:tcPr>
          <w:p w14:paraId="70CD5A5C" w14:textId="77777777" w:rsidR="00AC28F5" w:rsidRPr="00AC28F5" w:rsidRDefault="00AC28F5" w:rsidP="009851CB">
            <w:pPr>
              <w:rPr>
                <w:rFonts w:ascii="Arial" w:hAnsi="Arial" w:cs="Arial"/>
                <w:sz w:val="18"/>
                <w:szCs w:val="18"/>
              </w:rPr>
            </w:pPr>
            <w:r w:rsidRPr="00AC28F5">
              <w:rPr>
                <w:rFonts w:ascii="Arial" w:hAnsi="Arial" w:cs="Arial"/>
                <w:sz w:val="18"/>
                <w:szCs w:val="18"/>
              </w:rPr>
              <w:t>Reptilia</w:t>
            </w:r>
          </w:p>
        </w:tc>
        <w:tc>
          <w:tcPr>
            <w:tcW w:w="2340" w:type="dxa"/>
            <w:noWrap/>
            <w:hideMark/>
          </w:tcPr>
          <w:p w14:paraId="111081B2" w14:textId="77777777" w:rsidR="00AC28F5" w:rsidRPr="00AC28F5" w:rsidRDefault="00AC28F5" w:rsidP="009851C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C28F5">
              <w:rPr>
                <w:rFonts w:ascii="Arial" w:hAnsi="Arial" w:cs="Arial"/>
                <w:i/>
                <w:iCs/>
                <w:sz w:val="18"/>
                <w:szCs w:val="18"/>
              </w:rPr>
              <w:t>Anolis carolinensis</w:t>
            </w:r>
          </w:p>
        </w:tc>
      </w:tr>
    </w:tbl>
    <w:p w14:paraId="185BC945" w14:textId="77777777" w:rsidR="00AC28F5" w:rsidRPr="00AC28F5" w:rsidRDefault="00AC28F5">
      <w:pPr>
        <w:rPr>
          <w:rFonts w:ascii="Arial" w:hAnsi="Arial" w:cs="Arial"/>
          <w:sz w:val="18"/>
          <w:szCs w:val="18"/>
        </w:rPr>
      </w:pPr>
    </w:p>
    <w:p w14:paraId="1985C207" w14:textId="77777777" w:rsidR="00AC28F5" w:rsidRPr="00AC28F5" w:rsidRDefault="00AC28F5">
      <w:pPr>
        <w:rPr>
          <w:rFonts w:ascii="Arial" w:hAnsi="Arial" w:cs="Arial"/>
          <w:sz w:val="18"/>
          <w:szCs w:val="18"/>
        </w:rPr>
      </w:pPr>
    </w:p>
    <w:sectPr w:rsidR="00AC28F5" w:rsidRPr="00AC28F5" w:rsidSect="00E54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8F5"/>
    <w:rsid w:val="00425106"/>
    <w:rsid w:val="005253CF"/>
    <w:rsid w:val="006352D7"/>
    <w:rsid w:val="00660E8C"/>
    <w:rsid w:val="006E0ACA"/>
    <w:rsid w:val="00715729"/>
    <w:rsid w:val="007370CE"/>
    <w:rsid w:val="00AC28F5"/>
    <w:rsid w:val="00C97127"/>
    <w:rsid w:val="00CA473E"/>
    <w:rsid w:val="00E5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82F09"/>
  <w14:defaultImageDpi w14:val="32767"/>
  <w15:chartTrackingRefBased/>
  <w15:docId w15:val="{35EA8D8E-41DE-324B-8CD6-A294E68B5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8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8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8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8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8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8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8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8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8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8F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C28F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28F5"/>
    <w:rPr>
      <w:color w:val="96607D"/>
      <w:u w:val="single"/>
    </w:rPr>
  </w:style>
  <w:style w:type="paragraph" w:customStyle="1" w:styleId="msonormal0">
    <w:name w:val="msonormal"/>
    <w:basedOn w:val="Normal"/>
    <w:rsid w:val="00AC28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AC28F5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4">
    <w:name w:val="xl64"/>
    <w:basedOn w:val="Normal"/>
    <w:rsid w:val="00AC28F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65">
    <w:name w:val="xl65"/>
    <w:basedOn w:val="Normal"/>
    <w:rsid w:val="00AC28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AC28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67">
    <w:name w:val="xl67"/>
    <w:basedOn w:val="Normal"/>
    <w:rsid w:val="00AC28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8">
    <w:name w:val="xl68"/>
    <w:basedOn w:val="Normal"/>
    <w:rsid w:val="00AC28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69">
    <w:name w:val="xl69"/>
    <w:basedOn w:val="Normal"/>
    <w:rsid w:val="00AC28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AC28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1">
    <w:name w:val="xl71"/>
    <w:basedOn w:val="Normal"/>
    <w:rsid w:val="00AC28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C7A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AC2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9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7</Pages>
  <Words>5935</Words>
  <Characters>33833</Characters>
  <Application>Microsoft Office Word</Application>
  <DocSecurity>0</DocSecurity>
  <Lines>281</Lines>
  <Paragraphs>79</Paragraphs>
  <ScaleCrop>false</ScaleCrop>
  <Company/>
  <LinksUpToDate>false</LinksUpToDate>
  <CharactersWithSpaces>39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tt-Cadena,Nathan Daniel</dc:creator>
  <cp:keywords/>
  <dc:description/>
  <cp:lastModifiedBy>Burkett-Cadena,Nathan Daniel</cp:lastModifiedBy>
  <cp:revision>1</cp:revision>
  <dcterms:created xsi:type="dcterms:W3CDTF">2025-04-28T14:09:00Z</dcterms:created>
  <dcterms:modified xsi:type="dcterms:W3CDTF">2025-04-28T14:18:00Z</dcterms:modified>
</cp:coreProperties>
</file>